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06255" w14:textId="7A879061" w:rsidR="0099059E" w:rsidRPr="00C17972" w:rsidRDefault="00AF272B" w:rsidP="002F2DAB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923F94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C17972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Baseline </w:t>
      </w:r>
      <w:r w:rsidR="00C6734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c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haracteristics of </w:t>
      </w:r>
      <w:r w:rsidR="00C6734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urviving </w:t>
      </w:r>
      <w:r w:rsidR="00C6734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p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tients in the </w:t>
      </w:r>
      <w:r w:rsidR="00C6734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obutamine and </w:t>
      </w:r>
      <w:r w:rsidR="00C6734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m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ilrinone </w:t>
      </w:r>
      <w:r w:rsidR="00C6734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g</w:t>
      </w:r>
      <w:r w:rsidRPr="00C1797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roups</w:t>
      </w:r>
    </w:p>
    <w:tbl>
      <w:tblPr>
        <w:tblW w:w="9973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778"/>
        <w:gridCol w:w="1766"/>
        <w:gridCol w:w="1701"/>
        <w:gridCol w:w="1184"/>
      </w:tblGrid>
      <w:tr w:rsidR="00EC0299" w:rsidRPr="00C17972" w14:paraId="666E062A" w14:textId="77777777" w:rsidTr="00694369">
        <w:trPr>
          <w:trHeight w:val="340"/>
        </w:trPr>
        <w:tc>
          <w:tcPr>
            <w:tcW w:w="3544" w:type="dxa"/>
            <w:tcBorders>
              <w:bottom w:val="nil"/>
            </w:tcBorders>
            <w:noWrap/>
            <w:vAlign w:val="center"/>
            <w:hideMark/>
          </w:tcPr>
          <w:p w14:paraId="6555224F" w14:textId="77777777" w:rsidR="00EC0299" w:rsidRPr="00C17972" w:rsidRDefault="00EC0299" w:rsidP="002F2DAB">
            <w:pPr>
              <w:spacing w:after="0"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8" w:type="dxa"/>
            <w:tcBorders>
              <w:bottom w:val="nil"/>
            </w:tcBorders>
            <w:noWrap/>
            <w:vAlign w:val="center"/>
            <w:hideMark/>
          </w:tcPr>
          <w:p w14:paraId="0E12133C" w14:textId="77777777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obutamine </w:t>
            </w:r>
          </w:p>
        </w:tc>
        <w:tc>
          <w:tcPr>
            <w:tcW w:w="1766" w:type="dxa"/>
            <w:tcBorders>
              <w:bottom w:val="nil"/>
            </w:tcBorders>
            <w:noWrap/>
            <w:vAlign w:val="center"/>
            <w:hideMark/>
          </w:tcPr>
          <w:p w14:paraId="667892CD" w14:textId="77777777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lrinone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3AA4B08B" w14:textId="77777777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84" w:type="dxa"/>
            <w:vMerge w:val="restart"/>
            <w:noWrap/>
            <w:vAlign w:val="center"/>
            <w:hideMark/>
          </w:tcPr>
          <w:p w14:paraId="5B1597D1" w14:textId="380CF095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EC0299" w:rsidRPr="00C17972" w14:paraId="6D41D005" w14:textId="77777777" w:rsidTr="00694369">
        <w:trPr>
          <w:trHeight w:val="340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EF5FE9" w14:textId="77777777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3F41A3" w14:textId="55ED7455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OLE_LINK144"/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N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)</w:t>
            </w:r>
            <w:bookmarkEnd w:id="0"/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C5FBCE" w14:textId="14195303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N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1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59F5C2" w14:textId="4829D732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N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51)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361149" w14:textId="79F2BA6E" w:rsidR="00EC0299" w:rsidRPr="00C17972" w:rsidRDefault="00EC0299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F2DAB" w:rsidRPr="00C17972" w14:paraId="60209674" w14:textId="77777777" w:rsidTr="002F2DAB">
        <w:trPr>
          <w:trHeight w:val="34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639FE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7B8797" w14:textId="604D6443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8.1 ± 13.8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D55D0" w14:textId="33CE4EA4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7.7 ± 12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201F9" w14:textId="359FA418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7.8 ± 12.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29F92" w14:textId="326539C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65 </w:t>
            </w:r>
          </w:p>
        </w:tc>
      </w:tr>
      <w:tr w:rsidR="002F2DAB" w:rsidRPr="00C17972" w14:paraId="222798DD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D38C811" w14:textId="4D403554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78" w:type="dxa"/>
            <w:noWrap/>
            <w:vAlign w:val="center"/>
            <w:hideMark/>
          </w:tcPr>
          <w:p w14:paraId="66600B8A" w14:textId="2327A156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4 (82.9%)</w:t>
            </w:r>
          </w:p>
        </w:tc>
        <w:tc>
          <w:tcPr>
            <w:tcW w:w="1766" w:type="dxa"/>
            <w:noWrap/>
            <w:vAlign w:val="center"/>
            <w:hideMark/>
          </w:tcPr>
          <w:p w14:paraId="0DA7A565" w14:textId="3C3939EE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89 (80.9%)</w:t>
            </w:r>
          </w:p>
        </w:tc>
        <w:tc>
          <w:tcPr>
            <w:tcW w:w="1701" w:type="dxa"/>
            <w:noWrap/>
            <w:vAlign w:val="center"/>
            <w:hideMark/>
          </w:tcPr>
          <w:p w14:paraId="7380DB9F" w14:textId="3AC0F9C5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23 (81.5%)</w:t>
            </w:r>
          </w:p>
        </w:tc>
        <w:tc>
          <w:tcPr>
            <w:tcW w:w="1184" w:type="dxa"/>
            <w:noWrap/>
            <w:vAlign w:val="center"/>
            <w:hideMark/>
          </w:tcPr>
          <w:p w14:paraId="31764AFD" w14:textId="24CDE1A0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77 </w:t>
            </w:r>
          </w:p>
        </w:tc>
      </w:tr>
      <w:tr w:rsidR="002F2DAB" w:rsidRPr="00C17972" w14:paraId="232D1D6E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4201EAA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1778" w:type="dxa"/>
            <w:noWrap/>
            <w:vAlign w:val="center"/>
            <w:hideMark/>
          </w:tcPr>
          <w:p w14:paraId="3F454B6E" w14:textId="31A4710B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63.4 ± 7.4</w:t>
            </w:r>
          </w:p>
        </w:tc>
        <w:tc>
          <w:tcPr>
            <w:tcW w:w="1766" w:type="dxa"/>
            <w:noWrap/>
            <w:vAlign w:val="center"/>
            <w:hideMark/>
          </w:tcPr>
          <w:p w14:paraId="606B9579" w14:textId="44DAD62D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62.6± 7.9</w:t>
            </w:r>
          </w:p>
        </w:tc>
        <w:tc>
          <w:tcPr>
            <w:tcW w:w="1701" w:type="dxa"/>
            <w:noWrap/>
            <w:vAlign w:val="center"/>
            <w:hideMark/>
          </w:tcPr>
          <w:p w14:paraId="1A522CFC" w14:textId="22F70818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62.8 ± 7.7</w:t>
            </w:r>
          </w:p>
        </w:tc>
        <w:tc>
          <w:tcPr>
            <w:tcW w:w="1184" w:type="dxa"/>
            <w:noWrap/>
            <w:vAlign w:val="center"/>
            <w:hideMark/>
          </w:tcPr>
          <w:p w14:paraId="5D9473D8" w14:textId="2CAE7F9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33 </w:t>
            </w:r>
          </w:p>
        </w:tc>
      </w:tr>
      <w:tr w:rsidR="002F2DAB" w:rsidRPr="00C17972" w14:paraId="094BC4ED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14CED763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1778" w:type="dxa"/>
            <w:noWrap/>
            <w:vAlign w:val="center"/>
            <w:hideMark/>
          </w:tcPr>
          <w:p w14:paraId="5E299CF2" w14:textId="6295A23C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5.8 ± 13.4</w:t>
            </w:r>
          </w:p>
        </w:tc>
        <w:tc>
          <w:tcPr>
            <w:tcW w:w="1766" w:type="dxa"/>
            <w:noWrap/>
            <w:vAlign w:val="center"/>
            <w:hideMark/>
          </w:tcPr>
          <w:p w14:paraId="7D76E1A7" w14:textId="6FFD35E6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4.2 ± 11.7</w:t>
            </w:r>
          </w:p>
        </w:tc>
        <w:tc>
          <w:tcPr>
            <w:tcW w:w="1701" w:type="dxa"/>
            <w:noWrap/>
            <w:vAlign w:val="center"/>
            <w:hideMark/>
          </w:tcPr>
          <w:p w14:paraId="54BBB987" w14:textId="6E6F4E54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4.7 ± 12.2</w:t>
            </w:r>
          </w:p>
        </w:tc>
        <w:tc>
          <w:tcPr>
            <w:tcW w:w="1184" w:type="dxa"/>
            <w:noWrap/>
            <w:vAlign w:val="center"/>
            <w:hideMark/>
          </w:tcPr>
          <w:p w14:paraId="40C9659B" w14:textId="4F25F50B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57 </w:t>
            </w:r>
          </w:p>
        </w:tc>
      </w:tr>
      <w:tr w:rsidR="002F2DAB" w:rsidRPr="00C17972" w14:paraId="67E7E87E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3ACE74DD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, kg/cm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8" w:type="dxa"/>
            <w:noWrap/>
            <w:vAlign w:val="center"/>
            <w:hideMark/>
          </w:tcPr>
          <w:p w14:paraId="1D66280A" w14:textId="0B278CDC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4.6 ± 4.6</w:t>
            </w:r>
          </w:p>
        </w:tc>
        <w:tc>
          <w:tcPr>
            <w:tcW w:w="1766" w:type="dxa"/>
            <w:noWrap/>
            <w:vAlign w:val="center"/>
            <w:hideMark/>
          </w:tcPr>
          <w:p w14:paraId="731AD4BB" w14:textId="2986F0DA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4.2 ± 3.7</w:t>
            </w:r>
          </w:p>
        </w:tc>
        <w:tc>
          <w:tcPr>
            <w:tcW w:w="1701" w:type="dxa"/>
            <w:noWrap/>
            <w:vAlign w:val="center"/>
            <w:hideMark/>
          </w:tcPr>
          <w:p w14:paraId="6760069D" w14:textId="02059F29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4.3 ±4.0</w:t>
            </w:r>
          </w:p>
        </w:tc>
        <w:tc>
          <w:tcPr>
            <w:tcW w:w="1184" w:type="dxa"/>
            <w:noWrap/>
            <w:vAlign w:val="center"/>
            <w:hideMark/>
          </w:tcPr>
          <w:p w14:paraId="69EA9876" w14:textId="1818BC7C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61 </w:t>
            </w:r>
          </w:p>
        </w:tc>
      </w:tr>
      <w:tr w:rsidR="002F2DAB" w:rsidRPr="00C17972" w14:paraId="441B7BF0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46CF0CC1" w14:textId="1BBE1482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mission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Year after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778" w:type="dxa"/>
            <w:noWrap/>
            <w:vAlign w:val="center"/>
            <w:hideMark/>
          </w:tcPr>
          <w:p w14:paraId="10291FEF" w14:textId="0FC123B0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7 (65.9%)</w:t>
            </w:r>
          </w:p>
        </w:tc>
        <w:tc>
          <w:tcPr>
            <w:tcW w:w="1766" w:type="dxa"/>
            <w:noWrap/>
            <w:vAlign w:val="center"/>
            <w:hideMark/>
          </w:tcPr>
          <w:p w14:paraId="14BAC2CF" w14:textId="56DB7ED8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5 (40.9%)</w:t>
            </w:r>
          </w:p>
        </w:tc>
        <w:tc>
          <w:tcPr>
            <w:tcW w:w="1701" w:type="dxa"/>
            <w:noWrap/>
            <w:vAlign w:val="center"/>
            <w:hideMark/>
          </w:tcPr>
          <w:p w14:paraId="5BD02E67" w14:textId="7245E1F4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72 (47.7%)</w:t>
            </w:r>
          </w:p>
        </w:tc>
        <w:tc>
          <w:tcPr>
            <w:tcW w:w="1184" w:type="dxa"/>
            <w:noWrap/>
            <w:vAlign w:val="center"/>
            <w:hideMark/>
          </w:tcPr>
          <w:p w14:paraId="5C910FE4" w14:textId="04ABFEB0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6 </w:t>
            </w:r>
          </w:p>
        </w:tc>
      </w:tr>
      <w:tr w:rsidR="002F2DAB" w:rsidRPr="00C17972" w14:paraId="01CB2829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D6E856B" w14:textId="2BC62AE8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OLE_LINK51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 to ad</w:t>
            </w:r>
            <w:bookmarkStart w:id="2" w:name="OLE_LINK282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s</w:t>
            </w:r>
            <w:bookmarkEnd w:id="2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on time, days</w:t>
            </w:r>
          </w:p>
        </w:tc>
        <w:tc>
          <w:tcPr>
            <w:tcW w:w="1778" w:type="dxa"/>
            <w:noWrap/>
            <w:vAlign w:val="center"/>
            <w:hideMark/>
          </w:tcPr>
          <w:p w14:paraId="440154E7" w14:textId="6CB6C8EB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.2 ± 3.8</w:t>
            </w:r>
          </w:p>
        </w:tc>
        <w:tc>
          <w:tcPr>
            <w:tcW w:w="1766" w:type="dxa"/>
            <w:noWrap/>
            <w:vAlign w:val="center"/>
            <w:hideMark/>
          </w:tcPr>
          <w:p w14:paraId="022305A7" w14:textId="27AE6B2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.0 ± 3.2</w:t>
            </w:r>
          </w:p>
        </w:tc>
        <w:tc>
          <w:tcPr>
            <w:tcW w:w="1701" w:type="dxa"/>
            <w:noWrap/>
            <w:vAlign w:val="center"/>
            <w:hideMark/>
          </w:tcPr>
          <w:p w14:paraId="149C8215" w14:textId="771583D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.0 ± 3.4</w:t>
            </w:r>
          </w:p>
        </w:tc>
        <w:tc>
          <w:tcPr>
            <w:tcW w:w="1184" w:type="dxa"/>
            <w:noWrap/>
            <w:vAlign w:val="center"/>
            <w:hideMark/>
          </w:tcPr>
          <w:p w14:paraId="53370BC3" w14:textId="4B5D6A51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84 </w:t>
            </w:r>
          </w:p>
        </w:tc>
      </w:tr>
      <w:bookmarkEnd w:id="1"/>
      <w:tr w:rsidR="002F2DAB" w:rsidRPr="00C17972" w14:paraId="4D86E8DD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9D06B15" w14:textId="6C68CAD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mission &lt;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24h after MI</w:t>
            </w:r>
          </w:p>
        </w:tc>
        <w:tc>
          <w:tcPr>
            <w:tcW w:w="1778" w:type="dxa"/>
            <w:noWrap/>
            <w:vAlign w:val="center"/>
            <w:hideMark/>
          </w:tcPr>
          <w:p w14:paraId="7BA8FBB0" w14:textId="6239468A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9 (46.3%)</w:t>
            </w:r>
          </w:p>
        </w:tc>
        <w:tc>
          <w:tcPr>
            <w:tcW w:w="1766" w:type="dxa"/>
            <w:noWrap/>
            <w:vAlign w:val="center"/>
            <w:hideMark/>
          </w:tcPr>
          <w:p w14:paraId="1CCC97D5" w14:textId="11CE061B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4 (49.1%)</w:t>
            </w:r>
          </w:p>
        </w:tc>
        <w:tc>
          <w:tcPr>
            <w:tcW w:w="1701" w:type="dxa"/>
            <w:noWrap/>
            <w:vAlign w:val="center"/>
            <w:hideMark/>
          </w:tcPr>
          <w:p w14:paraId="6FE99AD2" w14:textId="7E5B5CCC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73 (48.3%)</w:t>
            </w:r>
          </w:p>
        </w:tc>
        <w:tc>
          <w:tcPr>
            <w:tcW w:w="1184" w:type="dxa"/>
            <w:noWrap/>
            <w:vAlign w:val="center"/>
            <w:hideMark/>
          </w:tcPr>
          <w:p w14:paraId="6FE55F53" w14:textId="3CC785AD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64 </w:t>
            </w:r>
          </w:p>
        </w:tc>
      </w:tr>
      <w:tr w:rsidR="002F2DAB" w:rsidRPr="00C17972" w14:paraId="4F0EE96A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4BA04DE9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1778" w:type="dxa"/>
            <w:noWrap/>
            <w:vAlign w:val="center"/>
            <w:hideMark/>
          </w:tcPr>
          <w:p w14:paraId="5FD9C580" w14:textId="7AD2A899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02 ±21</w:t>
            </w:r>
          </w:p>
        </w:tc>
        <w:tc>
          <w:tcPr>
            <w:tcW w:w="1766" w:type="dxa"/>
            <w:noWrap/>
            <w:vAlign w:val="center"/>
            <w:hideMark/>
          </w:tcPr>
          <w:p w14:paraId="407AA1E2" w14:textId="17DCE854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12 ±24</w:t>
            </w:r>
          </w:p>
        </w:tc>
        <w:tc>
          <w:tcPr>
            <w:tcW w:w="1701" w:type="dxa"/>
            <w:noWrap/>
            <w:vAlign w:val="center"/>
            <w:hideMark/>
          </w:tcPr>
          <w:p w14:paraId="3BA12189" w14:textId="1EBC1CEA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09 ± 23</w:t>
            </w:r>
          </w:p>
        </w:tc>
        <w:tc>
          <w:tcPr>
            <w:tcW w:w="1184" w:type="dxa"/>
            <w:noWrap/>
            <w:vAlign w:val="center"/>
            <w:hideMark/>
          </w:tcPr>
          <w:p w14:paraId="2F9054B8" w14:textId="7C53AFA9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29 </w:t>
            </w:r>
          </w:p>
        </w:tc>
      </w:tr>
      <w:tr w:rsidR="002F2DAB" w:rsidRPr="00C17972" w14:paraId="63E4EA5A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0A1D67CB" w14:textId="38287AE1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BP,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mHg</w:t>
            </w:r>
          </w:p>
        </w:tc>
        <w:tc>
          <w:tcPr>
            <w:tcW w:w="1778" w:type="dxa"/>
            <w:noWrap/>
            <w:vAlign w:val="center"/>
            <w:hideMark/>
          </w:tcPr>
          <w:p w14:paraId="252399E2" w14:textId="1CAE6B56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3 ± 18</w:t>
            </w:r>
          </w:p>
        </w:tc>
        <w:tc>
          <w:tcPr>
            <w:tcW w:w="1766" w:type="dxa"/>
            <w:noWrap/>
            <w:vAlign w:val="center"/>
            <w:hideMark/>
          </w:tcPr>
          <w:p w14:paraId="61D34359" w14:textId="5F2FFF70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8 ± 17</w:t>
            </w:r>
          </w:p>
        </w:tc>
        <w:tc>
          <w:tcPr>
            <w:tcW w:w="1701" w:type="dxa"/>
            <w:noWrap/>
            <w:vAlign w:val="center"/>
            <w:hideMark/>
          </w:tcPr>
          <w:p w14:paraId="00CB9BC8" w14:textId="478A01B9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7 ± 18</w:t>
            </w:r>
          </w:p>
        </w:tc>
        <w:tc>
          <w:tcPr>
            <w:tcW w:w="1184" w:type="dxa"/>
            <w:noWrap/>
            <w:vAlign w:val="center"/>
            <w:hideMark/>
          </w:tcPr>
          <w:p w14:paraId="1E23F118" w14:textId="4D8A58F3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88 </w:t>
            </w:r>
          </w:p>
        </w:tc>
      </w:tr>
      <w:tr w:rsidR="002F2DAB" w:rsidRPr="00C17972" w14:paraId="12D06254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FFF72B8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art Rate,</w:t>
            </w:r>
            <w:bookmarkStart w:id="3" w:name="OLE_LINK54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beats/min</w:t>
            </w:r>
            <w:bookmarkEnd w:id="3"/>
          </w:p>
        </w:tc>
        <w:tc>
          <w:tcPr>
            <w:tcW w:w="1778" w:type="dxa"/>
            <w:noWrap/>
            <w:vAlign w:val="center"/>
            <w:hideMark/>
          </w:tcPr>
          <w:p w14:paraId="65E0F447" w14:textId="7B665CE2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73 ± 22</w:t>
            </w:r>
          </w:p>
        </w:tc>
        <w:tc>
          <w:tcPr>
            <w:tcW w:w="1766" w:type="dxa"/>
            <w:noWrap/>
            <w:vAlign w:val="center"/>
            <w:hideMark/>
          </w:tcPr>
          <w:p w14:paraId="0208362B" w14:textId="07779A04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84 ± 23</w:t>
            </w:r>
          </w:p>
        </w:tc>
        <w:tc>
          <w:tcPr>
            <w:tcW w:w="1701" w:type="dxa"/>
            <w:noWrap/>
            <w:vAlign w:val="center"/>
            <w:hideMark/>
          </w:tcPr>
          <w:p w14:paraId="1012B217" w14:textId="7ACF80A2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81 ± 23</w:t>
            </w:r>
          </w:p>
        </w:tc>
        <w:tc>
          <w:tcPr>
            <w:tcW w:w="1184" w:type="dxa"/>
            <w:noWrap/>
            <w:vAlign w:val="center"/>
            <w:hideMark/>
          </w:tcPr>
          <w:p w14:paraId="3846E51D" w14:textId="1F838AC4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8 </w:t>
            </w:r>
          </w:p>
        </w:tc>
      </w:tr>
      <w:tr w:rsidR="002F2DAB" w:rsidRPr="00C17972" w14:paraId="15350E3E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F58ED5B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78" w:type="dxa"/>
            <w:noWrap/>
            <w:vAlign w:val="center"/>
            <w:hideMark/>
          </w:tcPr>
          <w:p w14:paraId="7196A8C7" w14:textId="0E32B01D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0 (48.8%)</w:t>
            </w:r>
          </w:p>
        </w:tc>
        <w:tc>
          <w:tcPr>
            <w:tcW w:w="1766" w:type="dxa"/>
            <w:noWrap/>
            <w:vAlign w:val="center"/>
            <w:hideMark/>
          </w:tcPr>
          <w:p w14:paraId="3BD5C9A3" w14:textId="58C8BC03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3 (57.3%)</w:t>
            </w:r>
          </w:p>
        </w:tc>
        <w:tc>
          <w:tcPr>
            <w:tcW w:w="1701" w:type="dxa"/>
            <w:noWrap/>
            <w:vAlign w:val="center"/>
            <w:hideMark/>
          </w:tcPr>
          <w:p w14:paraId="13A5490F" w14:textId="16A03E05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83 (55.0%)</w:t>
            </w:r>
          </w:p>
        </w:tc>
        <w:tc>
          <w:tcPr>
            <w:tcW w:w="1184" w:type="dxa"/>
            <w:noWrap/>
            <w:vAlign w:val="center"/>
            <w:hideMark/>
          </w:tcPr>
          <w:p w14:paraId="46F08BEE" w14:textId="4532BAEC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51 </w:t>
            </w:r>
          </w:p>
        </w:tc>
      </w:tr>
      <w:tr w:rsidR="002F2DAB" w:rsidRPr="00C17972" w14:paraId="72125518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F701FC4" w14:textId="7777777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778" w:type="dxa"/>
            <w:noWrap/>
            <w:vAlign w:val="center"/>
            <w:hideMark/>
          </w:tcPr>
          <w:p w14:paraId="7B7F615D" w14:textId="31980258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0 (48.8%)</w:t>
            </w:r>
          </w:p>
        </w:tc>
        <w:tc>
          <w:tcPr>
            <w:tcW w:w="1766" w:type="dxa"/>
            <w:noWrap/>
            <w:vAlign w:val="center"/>
            <w:hideMark/>
          </w:tcPr>
          <w:p w14:paraId="60C731B5" w14:textId="761BACC7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0 (45.5%)</w:t>
            </w:r>
          </w:p>
        </w:tc>
        <w:tc>
          <w:tcPr>
            <w:tcW w:w="1701" w:type="dxa"/>
            <w:noWrap/>
            <w:vAlign w:val="center"/>
            <w:hideMark/>
          </w:tcPr>
          <w:p w14:paraId="54CACF95" w14:textId="509EE655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70 (46.4%)</w:t>
            </w:r>
          </w:p>
        </w:tc>
        <w:tc>
          <w:tcPr>
            <w:tcW w:w="1184" w:type="dxa"/>
            <w:noWrap/>
            <w:vAlign w:val="center"/>
            <w:hideMark/>
          </w:tcPr>
          <w:p w14:paraId="038A7760" w14:textId="75E99CC8" w:rsidR="00543CBC" w:rsidRPr="00C17972" w:rsidRDefault="00543CBC" w:rsidP="002F2DAB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15 </w:t>
            </w:r>
          </w:p>
        </w:tc>
      </w:tr>
      <w:tr w:rsidR="00AD4190" w:rsidRPr="00C17972" w14:paraId="1AED7D7D" w14:textId="77777777" w:rsidTr="002F2DAB">
        <w:trPr>
          <w:trHeight w:val="340"/>
        </w:trPr>
        <w:tc>
          <w:tcPr>
            <w:tcW w:w="3544" w:type="dxa"/>
            <w:noWrap/>
            <w:vAlign w:val="center"/>
          </w:tcPr>
          <w:p w14:paraId="20C31206" w14:textId="27E85D9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SCAI Stage</w:t>
            </w:r>
          </w:p>
        </w:tc>
        <w:tc>
          <w:tcPr>
            <w:tcW w:w="1778" w:type="dxa"/>
            <w:noWrap/>
            <w:vAlign w:val="center"/>
          </w:tcPr>
          <w:p w14:paraId="76973197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noWrap/>
            <w:vAlign w:val="center"/>
          </w:tcPr>
          <w:p w14:paraId="21565DA7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09538372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noWrap/>
            <w:vAlign w:val="center"/>
          </w:tcPr>
          <w:p w14:paraId="63E67398" w14:textId="3E5D166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0.194</w:t>
            </w:r>
          </w:p>
        </w:tc>
      </w:tr>
      <w:tr w:rsidR="00AD4190" w:rsidRPr="00C17972" w14:paraId="4097064A" w14:textId="77777777" w:rsidTr="002F2DAB">
        <w:trPr>
          <w:trHeight w:val="340"/>
        </w:trPr>
        <w:tc>
          <w:tcPr>
            <w:tcW w:w="3544" w:type="dxa"/>
            <w:noWrap/>
            <w:vAlign w:val="center"/>
          </w:tcPr>
          <w:p w14:paraId="0205A592" w14:textId="2D1FC76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Stage A</w:t>
            </w:r>
          </w:p>
        </w:tc>
        <w:tc>
          <w:tcPr>
            <w:tcW w:w="1778" w:type="dxa"/>
            <w:noWrap/>
            <w:vAlign w:val="center"/>
          </w:tcPr>
          <w:p w14:paraId="2DAD7B40" w14:textId="44BF9ED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66" w:type="dxa"/>
            <w:noWrap/>
            <w:vAlign w:val="center"/>
          </w:tcPr>
          <w:p w14:paraId="735E1C58" w14:textId="6305D45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vAlign w:val="center"/>
          </w:tcPr>
          <w:p w14:paraId="7C72417E" w14:textId="7750395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.2%)</w:t>
            </w:r>
          </w:p>
        </w:tc>
        <w:tc>
          <w:tcPr>
            <w:tcW w:w="1184" w:type="dxa"/>
            <w:noWrap/>
            <w:vAlign w:val="center"/>
          </w:tcPr>
          <w:p w14:paraId="464783C5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D4190" w:rsidRPr="00C17972" w14:paraId="12F4C432" w14:textId="77777777" w:rsidTr="002F2DAB">
        <w:trPr>
          <w:trHeight w:val="340"/>
        </w:trPr>
        <w:tc>
          <w:tcPr>
            <w:tcW w:w="3544" w:type="dxa"/>
            <w:noWrap/>
            <w:vAlign w:val="center"/>
          </w:tcPr>
          <w:p w14:paraId="64DB17A5" w14:textId="340F9C6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Stage B</w:t>
            </w:r>
          </w:p>
        </w:tc>
        <w:tc>
          <w:tcPr>
            <w:tcW w:w="1778" w:type="dxa"/>
            <w:noWrap/>
            <w:vAlign w:val="center"/>
          </w:tcPr>
          <w:p w14:paraId="4426EF3B" w14:textId="40F2F1D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 xml:space="preserve"> (2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66" w:type="dxa"/>
            <w:noWrap/>
            <w:vAlign w:val="center"/>
          </w:tcPr>
          <w:p w14:paraId="24B47F8E" w14:textId="3AC1C4A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6 (2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vAlign w:val="center"/>
          </w:tcPr>
          <w:p w14:paraId="3B8E2B40" w14:textId="4458500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84" w:type="dxa"/>
            <w:noWrap/>
            <w:vAlign w:val="center"/>
          </w:tcPr>
          <w:p w14:paraId="581E06B9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D4190" w:rsidRPr="00C17972" w14:paraId="68310AEF" w14:textId="77777777" w:rsidTr="002F2DAB">
        <w:trPr>
          <w:trHeight w:val="340"/>
        </w:trPr>
        <w:tc>
          <w:tcPr>
            <w:tcW w:w="3544" w:type="dxa"/>
            <w:noWrap/>
            <w:vAlign w:val="center"/>
          </w:tcPr>
          <w:p w14:paraId="659F6098" w14:textId="70DBCC4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Stage C</w:t>
            </w:r>
          </w:p>
        </w:tc>
        <w:tc>
          <w:tcPr>
            <w:tcW w:w="1778" w:type="dxa"/>
            <w:noWrap/>
            <w:vAlign w:val="center"/>
          </w:tcPr>
          <w:p w14:paraId="2E498DA6" w14:textId="2B078A4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  <w:tc>
          <w:tcPr>
            <w:tcW w:w="1766" w:type="dxa"/>
            <w:noWrap/>
            <w:vAlign w:val="center"/>
          </w:tcPr>
          <w:p w14:paraId="56CBD865" w14:textId="07D3B3E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9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vAlign w:val="center"/>
          </w:tcPr>
          <w:p w14:paraId="65397248" w14:textId="47D3F563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84" w:type="dxa"/>
            <w:noWrap/>
            <w:vAlign w:val="center"/>
          </w:tcPr>
          <w:p w14:paraId="67E21AF5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07B13" w:rsidRPr="00C17972" w14:paraId="796ACC47" w14:textId="77777777" w:rsidTr="002F2DAB">
        <w:trPr>
          <w:trHeight w:val="340"/>
        </w:trPr>
        <w:tc>
          <w:tcPr>
            <w:tcW w:w="3544" w:type="dxa"/>
            <w:noWrap/>
            <w:vAlign w:val="center"/>
          </w:tcPr>
          <w:p w14:paraId="3A316121" w14:textId="344BDC59" w:rsidR="00607B13" w:rsidRPr="0025175D" w:rsidRDefault="00607B13" w:rsidP="00AD419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C6E">
              <w:rPr>
                <w:rFonts w:ascii="Times New Roman" w:hAnsi="Times New Roman" w:cs="Times New Roman" w:hint="eastAsia"/>
                <w:sz w:val="24"/>
                <w:szCs w:val="24"/>
              </w:rPr>
              <w:t>Stage D</w:t>
            </w:r>
            <w:r w:rsidRPr="00057C6E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057C6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778" w:type="dxa"/>
            <w:noWrap/>
            <w:vAlign w:val="center"/>
          </w:tcPr>
          <w:p w14:paraId="136813B2" w14:textId="3554157B" w:rsidR="00607B13" w:rsidRDefault="00607B13" w:rsidP="00AD419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66" w:type="dxa"/>
            <w:noWrap/>
            <w:vAlign w:val="center"/>
          </w:tcPr>
          <w:p w14:paraId="1AC84BF0" w14:textId="6D94F27A" w:rsidR="00607B13" w:rsidRDefault="00607B13" w:rsidP="00AD419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01" w:type="dxa"/>
            <w:noWrap/>
            <w:vAlign w:val="center"/>
          </w:tcPr>
          <w:p w14:paraId="1115F97A" w14:textId="40B991FC" w:rsidR="00607B13" w:rsidRDefault="00607B13" w:rsidP="00AD419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5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84" w:type="dxa"/>
            <w:noWrap/>
            <w:vAlign w:val="center"/>
          </w:tcPr>
          <w:p w14:paraId="13107525" w14:textId="77777777" w:rsidR="00607B13" w:rsidRPr="00C17972" w:rsidRDefault="00607B13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D4190" w:rsidRPr="00C17972" w14:paraId="66A82E33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1C9B65F2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Cardiogenic Shock</w:t>
            </w:r>
          </w:p>
        </w:tc>
        <w:tc>
          <w:tcPr>
            <w:tcW w:w="1778" w:type="dxa"/>
            <w:noWrap/>
            <w:vAlign w:val="center"/>
            <w:hideMark/>
          </w:tcPr>
          <w:p w14:paraId="10A2BFEC" w14:textId="48853C73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4 (82.9%)</w:t>
            </w:r>
          </w:p>
        </w:tc>
        <w:tc>
          <w:tcPr>
            <w:tcW w:w="1766" w:type="dxa"/>
            <w:noWrap/>
            <w:vAlign w:val="center"/>
            <w:hideMark/>
          </w:tcPr>
          <w:p w14:paraId="4EA96D64" w14:textId="7C942D8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77 (70.0%)</w:t>
            </w:r>
          </w:p>
        </w:tc>
        <w:tc>
          <w:tcPr>
            <w:tcW w:w="1701" w:type="dxa"/>
            <w:noWrap/>
            <w:vAlign w:val="center"/>
            <w:hideMark/>
          </w:tcPr>
          <w:p w14:paraId="54D6790F" w14:textId="2A8CC8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11 (73.5%)</w:t>
            </w:r>
          </w:p>
        </w:tc>
        <w:tc>
          <w:tcPr>
            <w:tcW w:w="1184" w:type="dxa"/>
            <w:noWrap/>
            <w:vAlign w:val="center"/>
            <w:hideMark/>
          </w:tcPr>
          <w:p w14:paraId="42EF0539" w14:textId="0FDC67B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09 </w:t>
            </w:r>
          </w:p>
        </w:tc>
      </w:tr>
      <w:tr w:rsidR="00AD4190" w:rsidRPr="00C17972" w14:paraId="218C73C8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D015A34" w14:textId="0950050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dyarrhythmia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78" w:type="dxa"/>
            <w:noWrap/>
            <w:vAlign w:val="center"/>
            <w:hideMark/>
          </w:tcPr>
          <w:p w14:paraId="17EE6A83" w14:textId="537ECF5B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5 (61.0%)</w:t>
            </w:r>
          </w:p>
        </w:tc>
        <w:tc>
          <w:tcPr>
            <w:tcW w:w="1766" w:type="dxa"/>
            <w:noWrap/>
            <w:vAlign w:val="center"/>
            <w:hideMark/>
          </w:tcPr>
          <w:p w14:paraId="3078F377" w14:textId="02154B29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4 (30.9%)</w:t>
            </w:r>
          </w:p>
        </w:tc>
        <w:tc>
          <w:tcPr>
            <w:tcW w:w="1701" w:type="dxa"/>
            <w:noWrap/>
            <w:vAlign w:val="center"/>
            <w:hideMark/>
          </w:tcPr>
          <w:p w14:paraId="2B20E7D6" w14:textId="0C00B5DD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9 (39.1%)</w:t>
            </w:r>
          </w:p>
        </w:tc>
        <w:tc>
          <w:tcPr>
            <w:tcW w:w="1184" w:type="dxa"/>
            <w:noWrap/>
            <w:vAlign w:val="center"/>
            <w:hideMark/>
          </w:tcPr>
          <w:p w14:paraId="286ABAC9" w14:textId="031E47AE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AD4190" w:rsidRPr="00C17972" w14:paraId="02B42850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442936E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rial Arrhythmias</w:t>
            </w:r>
          </w:p>
        </w:tc>
        <w:tc>
          <w:tcPr>
            <w:tcW w:w="1778" w:type="dxa"/>
            <w:noWrap/>
            <w:vAlign w:val="center"/>
            <w:hideMark/>
          </w:tcPr>
          <w:p w14:paraId="291E9949" w14:textId="593FBF5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1 (35.5%)</w:t>
            </w:r>
          </w:p>
        </w:tc>
        <w:tc>
          <w:tcPr>
            <w:tcW w:w="1766" w:type="dxa"/>
            <w:noWrap/>
            <w:vAlign w:val="center"/>
            <w:hideMark/>
          </w:tcPr>
          <w:p w14:paraId="15EB5373" w14:textId="616C34A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9 (26.4%)</w:t>
            </w:r>
          </w:p>
        </w:tc>
        <w:tc>
          <w:tcPr>
            <w:tcW w:w="1701" w:type="dxa"/>
            <w:noWrap/>
            <w:vAlign w:val="center"/>
            <w:hideMark/>
          </w:tcPr>
          <w:p w14:paraId="7FED12A7" w14:textId="635F119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0 (28.4%)</w:t>
            </w:r>
          </w:p>
        </w:tc>
        <w:tc>
          <w:tcPr>
            <w:tcW w:w="1184" w:type="dxa"/>
            <w:noWrap/>
            <w:vAlign w:val="center"/>
            <w:hideMark/>
          </w:tcPr>
          <w:p w14:paraId="44F1937E" w14:textId="415261F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20 </w:t>
            </w:r>
          </w:p>
        </w:tc>
      </w:tr>
      <w:tr w:rsidR="00AD4190" w:rsidRPr="00C17972" w14:paraId="61CDF34E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47B28E1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entricular Arrhythmias</w:t>
            </w:r>
          </w:p>
        </w:tc>
        <w:tc>
          <w:tcPr>
            <w:tcW w:w="1778" w:type="dxa"/>
            <w:noWrap/>
            <w:vAlign w:val="center"/>
            <w:hideMark/>
          </w:tcPr>
          <w:p w14:paraId="13DC12D7" w14:textId="0AEF97A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 (14.6%)</w:t>
            </w:r>
          </w:p>
        </w:tc>
        <w:tc>
          <w:tcPr>
            <w:tcW w:w="1766" w:type="dxa"/>
            <w:noWrap/>
            <w:vAlign w:val="center"/>
            <w:hideMark/>
          </w:tcPr>
          <w:p w14:paraId="7CCB7714" w14:textId="3226C7A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9 (8.2%)</w:t>
            </w:r>
          </w:p>
        </w:tc>
        <w:tc>
          <w:tcPr>
            <w:tcW w:w="1701" w:type="dxa"/>
            <w:noWrap/>
            <w:vAlign w:val="center"/>
            <w:hideMark/>
          </w:tcPr>
          <w:p w14:paraId="24A42437" w14:textId="3F21DE52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5 (9.9%)</w:t>
            </w:r>
          </w:p>
        </w:tc>
        <w:tc>
          <w:tcPr>
            <w:tcW w:w="1184" w:type="dxa"/>
            <w:noWrap/>
            <w:vAlign w:val="center"/>
            <w:hideMark/>
          </w:tcPr>
          <w:p w14:paraId="480E25D3" w14:textId="5FA8DD2E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38 </w:t>
            </w:r>
          </w:p>
        </w:tc>
      </w:tr>
      <w:tr w:rsidR="00AD4190" w:rsidRPr="00C17972" w14:paraId="38B989DC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34FBE781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K-MB, ng/ml</w:t>
            </w:r>
          </w:p>
        </w:tc>
        <w:tc>
          <w:tcPr>
            <w:tcW w:w="1778" w:type="dxa"/>
            <w:noWrap/>
            <w:vAlign w:val="center"/>
            <w:hideMark/>
          </w:tcPr>
          <w:p w14:paraId="3EED167B" w14:textId="0C87D823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4.4 ± 84.3</w:t>
            </w:r>
          </w:p>
        </w:tc>
        <w:tc>
          <w:tcPr>
            <w:tcW w:w="1766" w:type="dxa"/>
            <w:noWrap/>
            <w:vAlign w:val="center"/>
            <w:hideMark/>
          </w:tcPr>
          <w:p w14:paraId="288445A0" w14:textId="617DC44D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81.7 ± 100.1</w:t>
            </w:r>
          </w:p>
        </w:tc>
        <w:tc>
          <w:tcPr>
            <w:tcW w:w="1701" w:type="dxa"/>
            <w:noWrap/>
            <w:vAlign w:val="center"/>
            <w:hideMark/>
          </w:tcPr>
          <w:p w14:paraId="756FD5E7" w14:textId="36B36FA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74.2 ± 96.5</w:t>
            </w:r>
          </w:p>
        </w:tc>
        <w:tc>
          <w:tcPr>
            <w:tcW w:w="1184" w:type="dxa"/>
            <w:noWrap/>
            <w:vAlign w:val="center"/>
            <w:hideMark/>
          </w:tcPr>
          <w:p w14:paraId="5E6DE365" w14:textId="2D35125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23 </w:t>
            </w:r>
          </w:p>
        </w:tc>
      </w:tr>
      <w:tr w:rsidR="00AD4190" w:rsidRPr="00C17972" w14:paraId="130FF6DB" w14:textId="77777777" w:rsidTr="002F2DAB">
        <w:trPr>
          <w:trHeight w:val="340"/>
        </w:trPr>
        <w:tc>
          <w:tcPr>
            <w:tcW w:w="3544" w:type="dxa"/>
            <w:vAlign w:val="center"/>
            <w:hideMark/>
          </w:tcPr>
          <w:p w14:paraId="40EA938A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oponin-T, ng/ml</w:t>
            </w:r>
          </w:p>
        </w:tc>
        <w:tc>
          <w:tcPr>
            <w:tcW w:w="1778" w:type="dxa"/>
            <w:noWrap/>
            <w:vAlign w:val="center"/>
            <w:hideMark/>
          </w:tcPr>
          <w:p w14:paraId="022AEE14" w14:textId="5993513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941 ± 3279</w:t>
            </w:r>
          </w:p>
        </w:tc>
        <w:tc>
          <w:tcPr>
            <w:tcW w:w="1766" w:type="dxa"/>
            <w:noWrap/>
            <w:vAlign w:val="center"/>
            <w:hideMark/>
          </w:tcPr>
          <w:p w14:paraId="43FC19AE" w14:textId="746FEB52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730 ± 3458</w:t>
            </w:r>
          </w:p>
        </w:tc>
        <w:tc>
          <w:tcPr>
            <w:tcW w:w="1701" w:type="dxa"/>
            <w:noWrap/>
            <w:vAlign w:val="center"/>
            <w:hideMark/>
          </w:tcPr>
          <w:p w14:paraId="39720CB1" w14:textId="1374C298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515 ± 3417</w:t>
            </w:r>
          </w:p>
        </w:tc>
        <w:tc>
          <w:tcPr>
            <w:tcW w:w="1184" w:type="dxa"/>
            <w:noWrap/>
            <w:vAlign w:val="center"/>
            <w:hideMark/>
          </w:tcPr>
          <w:p w14:paraId="675DC308" w14:textId="7662DBE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08 </w:t>
            </w:r>
          </w:p>
        </w:tc>
      </w:tr>
      <w:tr w:rsidR="00AD4190" w:rsidRPr="00C17972" w14:paraId="1151DD5D" w14:textId="77777777" w:rsidTr="002F2DAB">
        <w:trPr>
          <w:trHeight w:val="340"/>
        </w:trPr>
        <w:tc>
          <w:tcPr>
            <w:tcW w:w="3544" w:type="dxa"/>
            <w:vAlign w:val="center"/>
            <w:hideMark/>
          </w:tcPr>
          <w:p w14:paraId="667DE714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T-</w:t>
            </w:r>
            <w:proofErr w:type="spellStart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ng/L</w:t>
            </w:r>
          </w:p>
        </w:tc>
        <w:tc>
          <w:tcPr>
            <w:tcW w:w="1778" w:type="dxa"/>
            <w:noWrap/>
            <w:vAlign w:val="center"/>
            <w:hideMark/>
          </w:tcPr>
          <w:p w14:paraId="0716DAF6" w14:textId="7E592AD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831 ± 8635</w:t>
            </w:r>
          </w:p>
        </w:tc>
        <w:tc>
          <w:tcPr>
            <w:tcW w:w="1766" w:type="dxa"/>
            <w:noWrap/>
            <w:vAlign w:val="center"/>
            <w:hideMark/>
          </w:tcPr>
          <w:p w14:paraId="12DACA0A" w14:textId="05518853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355 ± 7543</w:t>
            </w:r>
          </w:p>
        </w:tc>
        <w:tc>
          <w:tcPr>
            <w:tcW w:w="1701" w:type="dxa"/>
            <w:noWrap/>
            <w:vAlign w:val="center"/>
            <w:hideMark/>
          </w:tcPr>
          <w:p w14:paraId="6E859DB9" w14:textId="02522EC8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213 ± 7828</w:t>
            </w:r>
          </w:p>
        </w:tc>
        <w:tc>
          <w:tcPr>
            <w:tcW w:w="1184" w:type="dxa"/>
            <w:noWrap/>
            <w:vAlign w:val="center"/>
            <w:hideMark/>
          </w:tcPr>
          <w:p w14:paraId="1700B5F9" w14:textId="1D37FF5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16 </w:t>
            </w:r>
          </w:p>
        </w:tc>
      </w:tr>
      <w:tr w:rsidR="00AD4190" w:rsidRPr="00C17972" w14:paraId="4D6925F0" w14:textId="77777777" w:rsidTr="002F2DAB">
        <w:trPr>
          <w:trHeight w:val="352"/>
        </w:trPr>
        <w:tc>
          <w:tcPr>
            <w:tcW w:w="3544" w:type="dxa"/>
            <w:noWrap/>
            <w:vAlign w:val="center"/>
            <w:hideMark/>
          </w:tcPr>
          <w:p w14:paraId="0CA5EC57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ucose, mmol/L</w:t>
            </w:r>
          </w:p>
        </w:tc>
        <w:tc>
          <w:tcPr>
            <w:tcW w:w="1778" w:type="dxa"/>
            <w:noWrap/>
            <w:vAlign w:val="center"/>
            <w:hideMark/>
          </w:tcPr>
          <w:p w14:paraId="546877E2" w14:textId="2DA913C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2.6 ± 9.4</w:t>
            </w:r>
          </w:p>
        </w:tc>
        <w:tc>
          <w:tcPr>
            <w:tcW w:w="1766" w:type="dxa"/>
            <w:noWrap/>
            <w:vAlign w:val="center"/>
            <w:hideMark/>
          </w:tcPr>
          <w:p w14:paraId="46CBEE5F" w14:textId="2903CF79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1.6 ± 5.4</w:t>
            </w:r>
          </w:p>
        </w:tc>
        <w:tc>
          <w:tcPr>
            <w:tcW w:w="1701" w:type="dxa"/>
            <w:noWrap/>
            <w:vAlign w:val="center"/>
            <w:hideMark/>
          </w:tcPr>
          <w:p w14:paraId="1884811D" w14:textId="01C46DB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1.9 ± 6.7</w:t>
            </w:r>
          </w:p>
        </w:tc>
        <w:tc>
          <w:tcPr>
            <w:tcW w:w="1184" w:type="dxa"/>
            <w:noWrap/>
            <w:vAlign w:val="center"/>
            <w:hideMark/>
          </w:tcPr>
          <w:p w14:paraId="2E59FDC4" w14:textId="1420465D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20 </w:t>
            </w:r>
          </w:p>
        </w:tc>
      </w:tr>
      <w:tr w:rsidR="00AD4190" w:rsidRPr="00C17972" w14:paraId="1AAE535B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5E14AF1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ctate, mmol/L</w:t>
            </w:r>
          </w:p>
        </w:tc>
        <w:tc>
          <w:tcPr>
            <w:tcW w:w="1778" w:type="dxa"/>
            <w:noWrap/>
            <w:vAlign w:val="center"/>
            <w:hideMark/>
          </w:tcPr>
          <w:p w14:paraId="3F04E8D3" w14:textId="451A5092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.3 ± 4.0</w:t>
            </w:r>
          </w:p>
        </w:tc>
        <w:tc>
          <w:tcPr>
            <w:tcW w:w="1766" w:type="dxa"/>
            <w:noWrap/>
            <w:vAlign w:val="center"/>
            <w:hideMark/>
          </w:tcPr>
          <w:p w14:paraId="3A64C85C" w14:textId="7B52203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.8 ± 2.0</w:t>
            </w:r>
          </w:p>
        </w:tc>
        <w:tc>
          <w:tcPr>
            <w:tcW w:w="1701" w:type="dxa"/>
            <w:noWrap/>
            <w:vAlign w:val="center"/>
            <w:hideMark/>
          </w:tcPr>
          <w:p w14:paraId="476745DE" w14:textId="00FA895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.2 ± 2.7</w:t>
            </w:r>
          </w:p>
        </w:tc>
        <w:tc>
          <w:tcPr>
            <w:tcW w:w="1184" w:type="dxa"/>
            <w:noWrap/>
            <w:vAlign w:val="center"/>
            <w:hideMark/>
          </w:tcPr>
          <w:p w14:paraId="5FF02452" w14:textId="4BEFEF5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9 </w:t>
            </w:r>
          </w:p>
        </w:tc>
      </w:tr>
      <w:tr w:rsidR="00AD4190" w:rsidRPr="00C17972" w14:paraId="4738D40C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CC07D50" w14:textId="657E73A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ric Acid, </w:t>
            </w:r>
            <w:proofErr w:type="spellStart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778" w:type="dxa"/>
            <w:noWrap/>
            <w:vAlign w:val="center"/>
            <w:hideMark/>
          </w:tcPr>
          <w:p w14:paraId="6F9422D4" w14:textId="0ADEBC5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48 ± 141</w:t>
            </w:r>
          </w:p>
        </w:tc>
        <w:tc>
          <w:tcPr>
            <w:tcW w:w="1766" w:type="dxa"/>
            <w:noWrap/>
            <w:vAlign w:val="center"/>
            <w:hideMark/>
          </w:tcPr>
          <w:p w14:paraId="210904C5" w14:textId="1E12462E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55 ± 124</w:t>
            </w:r>
          </w:p>
        </w:tc>
        <w:tc>
          <w:tcPr>
            <w:tcW w:w="1701" w:type="dxa"/>
            <w:noWrap/>
            <w:vAlign w:val="center"/>
            <w:hideMark/>
          </w:tcPr>
          <w:p w14:paraId="7208C6D1" w14:textId="3008173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53 ± 128</w:t>
            </w:r>
          </w:p>
        </w:tc>
        <w:tc>
          <w:tcPr>
            <w:tcW w:w="1184" w:type="dxa"/>
            <w:noWrap/>
            <w:vAlign w:val="center"/>
            <w:hideMark/>
          </w:tcPr>
          <w:p w14:paraId="55C0242E" w14:textId="16B88318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70 </w:t>
            </w:r>
          </w:p>
        </w:tc>
      </w:tr>
      <w:tr w:rsidR="00AD4190" w:rsidRPr="00C17972" w14:paraId="28522B42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A2BBA4E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4" w:name="OLE_LINK52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tinine</w:t>
            </w:r>
            <w:bookmarkEnd w:id="4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778" w:type="dxa"/>
            <w:noWrap/>
            <w:vAlign w:val="center"/>
            <w:hideMark/>
          </w:tcPr>
          <w:p w14:paraId="2A973C65" w14:textId="60EFCD69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Pr="00C1797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± 132</w:t>
            </w:r>
          </w:p>
        </w:tc>
        <w:tc>
          <w:tcPr>
            <w:tcW w:w="1766" w:type="dxa"/>
            <w:noWrap/>
            <w:vAlign w:val="center"/>
            <w:hideMark/>
          </w:tcPr>
          <w:p w14:paraId="06F4C46A" w14:textId="354F97F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31 ± 63</w:t>
            </w:r>
          </w:p>
        </w:tc>
        <w:tc>
          <w:tcPr>
            <w:tcW w:w="1701" w:type="dxa"/>
            <w:noWrap/>
            <w:vAlign w:val="center"/>
            <w:hideMark/>
          </w:tcPr>
          <w:p w14:paraId="771FC230" w14:textId="28C49932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41 ± 89</w:t>
            </w:r>
          </w:p>
        </w:tc>
        <w:tc>
          <w:tcPr>
            <w:tcW w:w="1184" w:type="dxa"/>
            <w:noWrap/>
            <w:vAlign w:val="center"/>
            <w:hideMark/>
          </w:tcPr>
          <w:p w14:paraId="1869A7AC" w14:textId="44EECFBE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15 </w:t>
            </w:r>
          </w:p>
        </w:tc>
      </w:tr>
      <w:tr w:rsidR="00AD4190" w:rsidRPr="00C17972" w14:paraId="7BC9E185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7352382C" w14:textId="4E0B4FDD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GFR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L/min/1.73m²</w:t>
            </w:r>
          </w:p>
        </w:tc>
        <w:tc>
          <w:tcPr>
            <w:tcW w:w="1778" w:type="dxa"/>
            <w:noWrap/>
            <w:vAlign w:val="center"/>
            <w:hideMark/>
          </w:tcPr>
          <w:p w14:paraId="3441EED7" w14:textId="7A31C6A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1.9 ± 28.7</w:t>
            </w:r>
          </w:p>
        </w:tc>
        <w:tc>
          <w:tcPr>
            <w:tcW w:w="1766" w:type="dxa"/>
            <w:noWrap/>
            <w:vAlign w:val="center"/>
            <w:hideMark/>
          </w:tcPr>
          <w:p w14:paraId="60747583" w14:textId="7A01B81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8.4 ± 24.1</w:t>
            </w:r>
          </w:p>
        </w:tc>
        <w:tc>
          <w:tcPr>
            <w:tcW w:w="1701" w:type="dxa"/>
            <w:noWrap/>
            <w:vAlign w:val="center"/>
            <w:hideMark/>
          </w:tcPr>
          <w:p w14:paraId="6ECD0066" w14:textId="15E3189D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6.7 ± 25.5</w:t>
            </w:r>
          </w:p>
        </w:tc>
        <w:tc>
          <w:tcPr>
            <w:tcW w:w="1184" w:type="dxa"/>
            <w:noWrap/>
            <w:vAlign w:val="center"/>
            <w:hideMark/>
          </w:tcPr>
          <w:p w14:paraId="499532C7" w14:textId="182D7A4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64 </w:t>
            </w:r>
          </w:p>
        </w:tc>
      </w:tr>
      <w:tr w:rsidR="00AD4190" w:rsidRPr="00C17972" w14:paraId="16520B70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0ADD945F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T, U/L</w:t>
            </w:r>
          </w:p>
        </w:tc>
        <w:tc>
          <w:tcPr>
            <w:tcW w:w="1778" w:type="dxa"/>
            <w:noWrap/>
            <w:vAlign w:val="center"/>
            <w:hideMark/>
          </w:tcPr>
          <w:p w14:paraId="7191A719" w14:textId="127B84D3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97 ± 524</w:t>
            </w:r>
          </w:p>
        </w:tc>
        <w:tc>
          <w:tcPr>
            <w:tcW w:w="1766" w:type="dxa"/>
            <w:noWrap/>
            <w:vAlign w:val="center"/>
            <w:hideMark/>
          </w:tcPr>
          <w:p w14:paraId="7BC458D3" w14:textId="40C5AF2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73 ± 544</w:t>
            </w:r>
          </w:p>
        </w:tc>
        <w:tc>
          <w:tcPr>
            <w:tcW w:w="1701" w:type="dxa"/>
            <w:noWrap/>
            <w:vAlign w:val="center"/>
            <w:hideMark/>
          </w:tcPr>
          <w:p w14:paraId="3690827A" w14:textId="74F2086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80 ± 537</w:t>
            </w:r>
          </w:p>
        </w:tc>
        <w:tc>
          <w:tcPr>
            <w:tcW w:w="1184" w:type="dxa"/>
            <w:noWrap/>
            <w:vAlign w:val="center"/>
            <w:hideMark/>
          </w:tcPr>
          <w:p w14:paraId="60EA447B" w14:textId="051CC586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08 </w:t>
            </w:r>
          </w:p>
        </w:tc>
      </w:tr>
      <w:tr w:rsidR="00AD4190" w:rsidRPr="00C17972" w14:paraId="1DC0F012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48D789D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T, U/L</w:t>
            </w:r>
          </w:p>
        </w:tc>
        <w:tc>
          <w:tcPr>
            <w:tcW w:w="1778" w:type="dxa"/>
            <w:noWrap/>
            <w:vAlign w:val="center"/>
            <w:hideMark/>
          </w:tcPr>
          <w:p w14:paraId="22591054" w14:textId="116531AE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02 ± 1308</w:t>
            </w:r>
          </w:p>
        </w:tc>
        <w:tc>
          <w:tcPr>
            <w:tcW w:w="1766" w:type="dxa"/>
            <w:noWrap/>
            <w:vAlign w:val="center"/>
            <w:hideMark/>
          </w:tcPr>
          <w:p w14:paraId="4DD43291" w14:textId="24EB880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19 ± 771</w:t>
            </w:r>
          </w:p>
        </w:tc>
        <w:tc>
          <w:tcPr>
            <w:tcW w:w="1701" w:type="dxa"/>
            <w:noWrap/>
            <w:vAlign w:val="center"/>
            <w:hideMark/>
          </w:tcPr>
          <w:p w14:paraId="60A4CC86" w14:textId="2E1635C8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42 ± 945</w:t>
            </w:r>
          </w:p>
        </w:tc>
        <w:tc>
          <w:tcPr>
            <w:tcW w:w="1184" w:type="dxa"/>
            <w:noWrap/>
            <w:vAlign w:val="center"/>
            <w:hideMark/>
          </w:tcPr>
          <w:p w14:paraId="2D472771" w14:textId="7145E50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36 </w:t>
            </w:r>
          </w:p>
        </w:tc>
      </w:tr>
      <w:tr w:rsidR="00AD4190" w:rsidRPr="00C17972" w14:paraId="3A25D1A2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0DC6AA19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VEDD, mm</w:t>
            </w:r>
          </w:p>
        </w:tc>
        <w:tc>
          <w:tcPr>
            <w:tcW w:w="1778" w:type="dxa"/>
            <w:noWrap/>
            <w:vAlign w:val="center"/>
            <w:hideMark/>
          </w:tcPr>
          <w:p w14:paraId="19784678" w14:textId="59201C6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9.4 ± 6.8</w:t>
            </w:r>
          </w:p>
        </w:tc>
        <w:tc>
          <w:tcPr>
            <w:tcW w:w="1766" w:type="dxa"/>
            <w:noWrap/>
            <w:vAlign w:val="center"/>
            <w:hideMark/>
          </w:tcPr>
          <w:p w14:paraId="363424B7" w14:textId="1A9081AB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2.4 ± 7.5</w:t>
            </w:r>
          </w:p>
        </w:tc>
        <w:tc>
          <w:tcPr>
            <w:tcW w:w="1701" w:type="dxa"/>
            <w:noWrap/>
            <w:vAlign w:val="center"/>
            <w:hideMark/>
          </w:tcPr>
          <w:p w14:paraId="09714006" w14:textId="7513ACB9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1.6 ± 7.5</w:t>
            </w:r>
          </w:p>
        </w:tc>
        <w:tc>
          <w:tcPr>
            <w:tcW w:w="1184" w:type="dxa"/>
            <w:noWrap/>
            <w:vAlign w:val="center"/>
            <w:hideMark/>
          </w:tcPr>
          <w:p w14:paraId="58B1DADA" w14:textId="46CF5CB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30 </w:t>
            </w:r>
          </w:p>
        </w:tc>
      </w:tr>
      <w:tr w:rsidR="00AD4190" w:rsidRPr="00C17972" w14:paraId="5DF318D9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7E81808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1778" w:type="dxa"/>
            <w:noWrap/>
            <w:vAlign w:val="center"/>
            <w:hideMark/>
          </w:tcPr>
          <w:p w14:paraId="7DEEBF1F" w14:textId="58CE16AB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0.5 ± 13.4</w:t>
            </w:r>
          </w:p>
        </w:tc>
        <w:tc>
          <w:tcPr>
            <w:tcW w:w="1766" w:type="dxa"/>
            <w:noWrap/>
            <w:vAlign w:val="center"/>
            <w:hideMark/>
          </w:tcPr>
          <w:p w14:paraId="4B270EC2" w14:textId="7973BB6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5.0 ± 12.9</w:t>
            </w:r>
          </w:p>
        </w:tc>
        <w:tc>
          <w:tcPr>
            <w:tcW w:w="1701" w:type="dxa"/>
            <w:noWrap/>
            <w:vAlign w:val="center"/>
            <w:hideMark/>
          </w:tcPr>
          <w:p w14:paraId="346E041D" w14:textId="1AC40A4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6.5 ± 13.2</w:t>
            </w:r>
          </w:p>
        </w:tc>
        <w:tc>
          <w:tcPr>
            <w:tcW w:w="1184" w:type="dxa"/>
            <w:noWrap/>
            <w:vAlign w:val="center"/>
            <w:hideMark/>
          </w:tcPr>
          <w:p w14:paraId="7BA0ABFE" w14:textId="0F75EE4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27 </w:t>
            </w:r>
          </w:p>
        </w:tc>
      </w:tr>
      <w:tr w:rsidR="00AD4190" w:rsidRPr="00C17972" w14:paraId="67735F7E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20D141F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VEF &lt;50%</w:t>
            </w:r>
          </w:p>
        </w:tc>
        <w:tc>
          <w:tcPr>
            <w:tcW w:w="1778" w:type="dxa"/>
            <w:noWrap/>
            <w:vAlign w:val="center"/>
            <w:hideMark/>
          </w:tcPr>
          <w:p w14:paraId="5AC9DA8D" w14:textId="27DC3D0B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8 (46.2%)</w:t>
            </w:r>
          </w:p>
        </w:tc>
        <w:tc>
          <w:tcPr>
            <w:tcW w:w="1766" w:type="dxa"/>
            <w:noWrap/>
            <w:vAlign w:val="center"/>
            <w:hideMark/>
          </w:tcPr>
          <w:p w14:paraId="0CD245A4" w14:textId="7D42F6CB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7 (62.0%)</w:t>
            </w:r>
          </w:p>
        </w:tc>
        <w:tc>
          <w:tcPr>
            <w:tcW w:w="1701" w:type="dxa"/>
            <w:noWrap/>
            <w:vAlign w:val="center"/>
            <w:hideMark/>
          </w:tcPr>
          <w:p w14:paraId="79C66610" w14:textId="3BD42603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85 (57.8%)</w:t>
            </w:r>
          </w:p>
        </w:tc>
        <w:tc>
          <w:tcPr>
            <w:tcW w:w="1184" w:type="dxa"/>
            <w:noWrap/>
            <w:vAlign w:val="center"/>
            <w:hideMark/>
          </w:tcPr>
          <w:p w14:paraId="4B466A93" w14:textId="5B4ED53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85 </w:t>
            </w:r>
          </w:p>
        </w:tc>
      </w:tr>
      <w:tr w:rsidR="00AD4190" w:rsidRPr="00C17972" w14:paraId="506F655C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02359A9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ronary Angiography</w:t>
            </w:r>
          </w:p>
        </w:tc>
        <w:tc>
          <w:tcPr>
            <w:tcW w:w="1778" w:type="dxa"/>
            <w:noWrap/>
            <w:vAlign w:val="center"/>
            <w:hideMark/>
          </w:tcPr>
          <w:p w14:paraId="77339004" w14:textId="0FCB771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6 (87.8%)</w:t>
            </w:r>
          </w:p>
        </w:tc>
        <w:tc>
          <w:tcPr>
            <w:tcW w:w="1766" w:type="dxa"/>
            <w:noWrap/>
            <w:vAlign w:val="center"/>
            <w:hideMark/>
          </w:tcPr>
          <w:p w14:paraId="1028F1AD" w14:textId="4B912B5B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98 (89.1%)</w:t>
            </w:r>
          </w:p>
        </w:tc>
        <w:tc>
          <w:tcPr>
            <w:tcW w:w="1701" w:type="dxa"/>
            <w:noWrap/>
            <w:vAlign w:val="center"/>
            <w:hideMark/>
          </w:tcPr>
          <w:p w14:paraId="0DCC3605" w14:textId="7B2EFE5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34 (88.7%)</w:t>
            </w:r>
          </w:p>
        </w:tc>
        <w:tc>
          <w:tcPr>
            <w:tcW w:w="1184" w:type="dxa"/>
            <w:noWrap/>
            <w:vAlign w:val="center"/>
            <w:hideMark/>
          </w:tcPr>
          <w:p w14:paraId="6E410BD2" w14:textId="56471FB8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24 </w:t>
            </w:r>
          </w:p>
        </w:tc>
      </w:tr>
      <w:tr w:rsidR="00AD4190" w:rsidRPr="00C17972" w14:paraId="030AB115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C904DD1" w14:textId="4EEE3EA9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5" w:name="OLE_LINK73"/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ximal or Mid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CA Lesion</w:t>
            </w:r>
            <w:bookmarkEnd w:id="5"/>
          </w:p>
        </w:tc>
        <w:tc>
          <w:tcPr>
            <w:tcW w:w="1778" w:type="dxa"/>
            <w:noWrap/>
            <w:vAlign w:val="center"/>
            <w:hideMark/>
          </w:tcPr>
          <w:p w14:paraId="27062B23" w14:textId="5C36601D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2 (78.0%)</w:t>
            </w:r>
          </w:p>
        </w:tc>
        <w:tc>
          <w:tcPr>
            <w:tcW w:w="1766" w:type="dxa"/>
            <w:noWrap/>
            <w:vAlign w:val="center"/>
            <w:hideMark/>
          </w:tcPr>
          <w:p w14:paraId="32B199E2" w14:textId="291B6CB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78 (70.9%)</w:t>
            </w:r>
          </w:p>
        </w:tc>
        <w:tc>
          <w:tcPr>
            <w:tcW w:w="1701" w:type="dxa"/>
            <w:noWrap/>
            <w:vAlign w:val="center"/>
            <w:hideMark/>
          </w:tcPr>
          <w:p w14:paraId="62694778" w14:textId="1DD54C7E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10 (72.8%)</w:t>
            </w:r>
          </w:p>
        </w:tc>
        <w:tc>
          <w:tcPr>
            <w:tcW w:w="1184" w:type="dxa"/>
            <w:noWrap/>
            <w:vAlign w:val="center"/>
            <w:hideMark/>
          </w:tcPr>
          <w:p w14:paraId="7BE7B4A9" w14:textId="3F92B24D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80 </w:t>
            </w:r>
          </w:p>
        </w:tc>
      </w:tr>
      <w:tr w:rsidR="00AD4190" w:rsidRPr="00C17972" w14:paraId="1BFF2700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4C382581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vascularization</w:t>
            </w:r>
          </w:p>
        </w:tc>
        <w:tc>
          <w:tcPr>
            <w:tcW w:w="1778" w:type="dxa"/>
            <w:noWrap/>
            <w:vAlign w:val="center"/>
            <w:hideMark/>
          </w:tcPr>
          <w:p w14:paraId="2103AC85" w14:textId="1734F788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5 (85.4%)</w:t>
            </w:r>
          </w:p>
        </w:tc>
        <w:tc>
          <w:tcPr>
            <w:tcW w:w="1766" w:type="dxa"/>
            <w:noWrap/>
            <w:vAlign w:val="center"/>
            <w:hideMark/>
          </w:tcPr>
          <w:p w14:paraId="24FE2EF4" w14:textId="7B77DEA2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91 (82.7%)</w:t>
            </w:r>
          </w:p>
        </w:tc>
        <w:tc>
          <w:tcPr>
            <w:tcW w:w="1701" w:type="dxa"/>
            <w:noWrap/>
            <w:vAlign w:val="center"/>
            <w:hideMark/>
          </w:tcPr>
          <w:p w14:paraId="465C08CD" w14:textId="0F91E19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26 (83.4%)</w:t>
            </w:r>
          </w:p>
        </w:tc>
        <w:tc>
          <w:tcPr>
            <w:tcW w:w="1184" w:type="dxa"/>
            <w:noWrap/>
            <w:vAlign w:val="center"/>
            <w:hideMark/>
          </w:tcPr>
          <w:p w14:paraId="53CA8939" w14:textId="74D9282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98 </w:t>
            </w:r>
          </w:p>
        </w:tc>
      </w:tr>
      <w:tr w:rsidR="00AD4190" w:rsidRPr="00C17972" w14:paraId="067A51AB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687F5EE" w14:textId="1A4EBC3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Number of </w:t>
            </w: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ronary Lesions</w:t>
            </w:r>
          </w:p>
        </w:tc>
        <w:tc>
          <w:tcPr>
            <w:tcW w:w="1778" w:type="dxa"/>
            <w:noWrap/>
            <w:vAlign w:val="center"/>
            <w:hideMark/>
          </w:tcPr>
          <w:p w14:paraId="48F27783" w14:textId="7C666E0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.8 ± 0.7</w:t>
            </w:r>
          </w:p>
        </w:tc>
        <w:tc>
          <w:tcPr>
            <w:tcW w:w="1766" w:type="dxa"/>
            <w:noWrap/>
            <w:vAlign w:val="center"/>
            <w:hideMark/>
          </w:tcPr>
          <w:p w14:paraId="18DFC471" w14:textId="392B295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.1 ± 0.8</w:t>
            </w:r>
          </w:p>
        </w:tc>
        <w:tc>
          <w:tcPr>
            <w:tcW w:w="1701" w:type="dxa"/>
            <w:noWrap/>
            <w:vAlign w:val="center"/>
            <w:hideMark/>
          </w:tcPr>
          <w:p w14:paraId="5B7FF373" w14:textId="0E3222F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.0 ± 0.8</w:t>
            </w:r>
          </w:p>
        </w:tc>
        <w:tc>
          <w:tcPr>
            <w:tcW w:w="1184" w:type="dxa"/>
            <w:noWrap/>
            <w:vAlign w:val="center"/>
            <w:hideMark/>
          </w:tcPr>
          <w:p w14:paraId="56AB58CB" w14:textId="517782B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68 </w:t>
            </w:r>
          </w:p>
        </w:tc>
      </w:tr>
      <w:tr w:rsidR="00AD4190" w:rsidRPr="00C17972" w14:paraId="0074154B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1D9BD282" w14:textId="5F4FBBD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ngle-Vessel Lesions</w:t>
            </w:r>
          </w:p>
        </w:tc>
        <w:tc>
          <w:tcPr>
            <w:tcW w:w="1778" w:type="dxa"/>
            <w:noWrap/>
            <w:vAlign w:val="center"/>
            <w:hideMark/>
          </w:tcPr>
          <w:p w14:paraId="7DE78057" w14:textId="34AB4F2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3 (36.1%)</w:t>
            </w:r>
          </w:p>
        </w:tc>
        <w:tc>
          <w:tcPr>
            <w:tcW w:w="1766" w:type="dxa"/>
            <w:noWrap/>
            <w:vAlign w:val="center"/>
            <w:hideMark/>
          </w:tcPr>
          <w:p w14:paraId="353395DF" w14:textId="55608D5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6 (26.5%)</w:t>
            </w:r>
          </w:p>
        </w:tc>
        <w:tc>
          <w:tcPr>
            <w:tcW w:w="1701" w:type="dxa"/>
            <w:noWrap/>
            <w:vAlign w:val="center"/>
            <w:hideMark/>
          </w:tcPr>
          <w:p w14:paraId="1709670D" w14:textId="290E898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9 (29.1%)</w:t>
            </w:r>
          </w:p>
        </w:tc>
        <w:tc>
          <w:tcPr>
            <w:tcW w:w="1184" w:type="dxa"/>
            <w:noWrap/>
            <w:vAlign w:val="center"/>
            <w:hideMark/>
          </w:tcPr>
          <w:p w14:paraId="5EC32BCC" w14:textId="6655CA72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79 </w:t>
            </w:r>
          </w:p>
        </w:tc>
      </w:tr>
      <w:tr w:rsidR="00AD4190" w:rsidRPr="00C17972" w14:paraId="3D2F66C6" w14:textId="77777777" w:rsidTr="002F2DAB">
        <w:trPr>
          <w:trHeight w:val="340"/>
        </w:trPr>
        <w:tc>
          <w:tcPr>
            <w:tcW w:w="3544" w:type="dxa"/>
            <w:noWrap/>
            <w:vAlign w:val="center"/>
          </w:tcPr>
          <w:p w14:paraId="50F11320" w14:textId="7F17D15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IABP</w:t>
            </w:r>
          </w:p>
        </w:tc>
        <w:tc>
          <w:tcPr>
            <w:tcW w:w="1778" w:type="dxa"/>
            <w:noWrap/>
            <w:vAlign w:val="center"/>
          </w:tcPr>
          <w:p w14:paraId="4B77868B" w14:textId="50AB05B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9 (22.0%)</w:t>
            </w:r>
          </w:p>
        </w:tc>
        <w:tc>
          <w:tcPr>
            <w:tcW w:w="1766" w:type="dxa"/>
            <w:noWrap/>
            <w:vAlign w:val="center"/>
          </w:tcPr>
          <w:p w14:paraId="43716D1F" w14:textId="3F5CCF7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0 (18.2%)</w:t>
            </w:r>
          </w:p>
        </w:tc>
        <w:tc>
          <w:tcPr>
            <w:tcW w:w="1701" w:type="dxa"/>
            <w:noWrap/>
            <w:vAlign w:val="center"/>
          </w:tcPr>
          <w:p w14:paraId="717403F1" w14:textId="100734B4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9 (19.2%)</w:t>
            </w:r>
          </w:p>
        </w:tc>
        <w:tc>
          <w:tcPr>
            <w:tcW w:w="1184" w:type="dxa"/>
            <w:noWrap/>
            <w:vAlign w:val="center"/>
          </w:tcPr>
          <w:p w14:paraId="0AC831E9" w14:textId="0DF4F44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1 </w:t>
            </w:r>
          </w:p>
        </w:tc>
      </w:tr>
      <w:tr w:rsidR="00AD4190" w:rsidRPr="00C17972" w14:paraId="7034E537" w14:textId="77777777" w:rsidTr="002F2DAB">
        <w:trPr>
          <w:trHeight w:val="340"/>
        </w:trPr>
        <w:tc>
          <w:tcPr>
            <w:tcW w:w="3544" w:type="dxa"/>
            <w:noWrap/>
            <w:vAlign w:val="center"/>
          </w:tcPr>
          <w:p w14:paraId="1F9B5FD0" w14:textId="542BD57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mporary Pacing</w:t>
            </w:r>
          </w:p>
        </w:tc>
        <w:tc>
          <w:tcPr>
            <w:tcW w:w="1778" w:type="dxa"/>
            <w:noWrap/>
            <w:vAlign w:val="center"/>
          </w:tcPr>
          <w:p w14:paraId="26B766FC" w14:textId="579C69C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8 (43.9%)</w:t>
            </w:r>
          </w:p>
        </w:tc>
        <w:tc>
          <w:tcPr>
            <w:tcW w:w="1766" w:type="dxa"/>
            <w:noWrap/>
            <w:vAlign w:val="center"/>
          </w:tcPr>
          <w:p w14:paraId="64F6A2C4" w14:textId="6B568109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9 (17.3%)</w:t>
            </w:r>
          </w:p>
        </w:tc>
        <w:tc>
          <w:tcPr>
            <w:tcW w:w="1701" w:type="dxa"/>
            <w:noWrap/>
            <w:vAlign w:val="center"/>
          </w:tcPr>
          <w:p w14:paraId="64CF3582" w14:textId="722123C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37 (24.5%)</w:t>
            </w:r>
          </w:p>
        </w:tc>
        <w:tc>
          <w:tcPr>
            <w:tcW w:w="1184" w:type="dxa"/>
            <w:noWrap/>
            <w:vAlign w:val="center"/>
          </w:tcPr>
          <w:p w14:paraId="7C44A32D" w14:textId="31943148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</w:t>
            </w:r>
            <w:r w:rsidRPr="00C1797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AD4190" w:rsidRPr="00C17972" w14:paraId="3EE426C6" w14:textId="77777777" w:rsidTr="002F2DAB">
        <w:trPr>
          <w:trHeight w:val="128"/>
        </w:trPr>
        <w:tc>
          <w:tcPr>
            <w:tcW w:w="3544" w:type="dxa"/>
            <w:noWrap/>
            <w:vAlign w:val="center"/>
            <w:hideMark/>
          </w:tcPr>
          <w:p w14:paraId="00618C1B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RT</w:t>
            </w:r>
          </w:p>
        </w:tc>
        <w:tc>
          <w:tcPr>
            <w:tcW w:w="1778" w:type="dxa"/>
            <w:noWrap/>
            <w:vAlign w:val="center"/>
            <w:hideMark/>
          </w:tcPr>
          <w:p w14:paraId="3948A195" w14:textId="26241975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 (9.8%)</w:t>
            </w:r>
          </w:p>
        </w:tc>
        <w:tc>
          <w:tcPr>
            <w:tcW w:w="1766" w:type="dxa"/>
            <w:noWrap/>
            <w:vAlign w:val="center"/>
            <w:hideMark/>
          </w:tcPr>
          <w:p w14:paraId="326B91D4" w14:textId="354E95BB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 (64.5%)</w:t>
            </w:r>
          </w:p>
        </w:tc>
        <w:tc>
          <w:tcPr>
            <w:tcW w:w="1701" w:type="dxa"/>
            <w:noWrap/>
            <w:vAlign w:val="center"/>
            <w:hideMark/>
          </w:tcPr>
          <w:p w14:paraId="63C64509" w14:textId="12D488F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9 (6.0%)</w:t>
            </w:r>
          </w:p>
        </w:tc>
        <w:tc>
          <w:tcPr>
            <w:tcW w:w="1184" w:type="dxa"/>
            <w:noWrap/>
            <w:vAlign w:val="center"/>
            <w:hideMark/>
          </w:tcPr>
          <w:p w14:paraId="48534E00" w14:textId="25DD5DA0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55 </w:t>
            </w:r>
          </w:p>
        </w:tc>
      </w:tr>
      <w:tr w:rsidR="00AD4190" w:rsidRPr="00C17972" w14:paraId="2724FB72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1B04C6D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vasive Ventilation</w:t>
            </w:r>
          </w:p>
        </w:tc>
        <w:tc>
          <w:tcPr>
            <w:tcW w:w="1778" w:type="dxa"/>
            <w:noWrap/>
            <w:vAlign w:val="center"/>
            <w:hideMark/>
          </w:tcPr>
          <w:p w14:paraId="7370CAE9" w14:textId="78B2148A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5 (12.2%)</w:t>
            </w:r>
          </w:p>
        </w:tc>
        <w:tc>
          <w:tcPr>
            <w:tcW w:w="1766" w:type="dxa"/>
            <w:noWrap/>
            <w:vAlign w:val="center"/>
            <w:hideMark/>
          </w:tcPr>
          <w:p w14:paraId="49253A44" w14:textId="1E18E67E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4 (12.7%)</w:t>
            </w:r>
          </w:p>
        </w:tc>
        <w:tc>
          <w:tcPr>
            <w:tcW w:w="1701" w:type="dxa"/>
            <w:noWrap/>
            <w:vAlign w:val="center"/>
            <w:hideMark/>
          </w:tcPr>
          <w:p w14:paraId="343912A7" w14:textId="45556569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19 (12.6%)</w:t>
            </w:r>
          </w:p>
        </w:tc>
        <w:tc>
          <w:tcPr>
            <w:tcW w:w="1184" w:type="dxa"/>
            <w:noWrap/>
            <w:vAlign w:val="center"/>
            <w:hideMark/>
          </w:tcPr>
          <w:p w14:paraId="0C8D633E" w14:textId="091F256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30 </w:t>
            </w:r>
          </w:p>
        </w:tc>
      </w:tr>
      <w:tr w:rsidR="00AD4190" w:rsidRPr="00C17972" w14:paraId="27778288" w14:textId="77777777" w:rsidTr="002F2DAB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50CF078D" w14:textId="77777777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-invasive Ventilation</w:t>
            </w:r>
          </w:p>
        </w:tc>
        <w:tc>
          <w:tcPr>
            <w:tcW w:w="1778" w:type="dxa"/>
            <w:noWrap/>
            <w:vAlign w:val="center"/>
            <w:hideMark/>
          </w:tcPr>
          <w:p w14:paraId="31617C79" w14:textId="7FE90AF1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24 (58.5%)</w:t>
            </w:r>
          </w:p>
        </w:tc>
        <w:tc>
          <w:tcPr>
            <w:tcW w:w="1766" w:type="dxa"/>
            <w:noWrap/>
            <w:vAlign w:val="center"/>
            <w:hideMark/>
          </w:tcPr>
          <w:p w14:paraId="03F0F60B" w14:textId="37289B2C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40 (36.4%)</w:t>
            </w:r>
          </w:p>
        </w:tc>
        <w:tc>
          <w:tcPr>
            <w:tcW w:w="1701" w:type="dxa"/>
            <w:noWrap/>
            <w:vAlign w:val="center"/>
            <w:hideMark/>
          </w:tcPr>
          <w:p w14:paraId="4E1BAD6E" w14:textId="3F1FF52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>64 (42.4%)</w:t>
            </w:r>
          </w:p>
        </w:tc>
        <w:tc>
          <w:tcPr>
            <w:tcW w:w="1184" w:type="dxa"/>
            <w:noWrap/>
            <w:vAlign w:val="center"/>
            <w:hideMark/>
          </w:tcPr>
          <w:p w14:paraId="16D93FF6" w14:textId="55F28DEF" w:rsidR="00AD4190" w:rsidRPr="00C17972" w:rsidRDefault="00AD4190" w:rsidP="00AD419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797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14 </w:t>
            </w:r>
          </w:p>
        </w:tc>
      </w:tr>
    </w:tbl>
    <w:p w14:paraId="72540A98" w14:textId="0C2C642D" w:rsidR="00C17972" w:rsidRPr="00C17972" w:rsidRDefault="00C17972" w:rsidP="00C17972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C17972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Data are presented as </w:t>
      </w:r>
      <w:proofErr w:type="spellStart"/>
      <w:r w:rsidRPr="00C17972">
        <w:rPr>
          <w:rFonts w:ascii="Times New Roman" w:eastAsia="SimSun" w:hAnsi="Times New Roman" w:cs="Times New Roman"/>
          <w:sz w:val="24"/>
          <w:szCs w:val="24"/>
          <w14:ligatures w14:val="none"/>
        </w:rPr>
        <w:t>mean±SD</w:t>
      </w:r>
      <w:proofErr w:type="spellEnd"/>
      <w:r w:rsidRPr="00C17972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for continuous variables; categorical variables</w:t>
      </w:r>
      <w:r w:rsidRPr="00C17972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Pr="00C17972">
        <w:rPr>
          <w:rFonts w:ascii="Times New Roman" w:eastAsia="SimSun" w:hAnsi="Times New Roman" w:cs="Times New Roman"/>
          <w:sz w:val="24"/>
          <w:szCs w:val="24"/>
          <w14:ligatures w14:val="none"/>
        </w:rPr>
        <w:t>were reported as numbers and percentages (%).</w:t>
      </w:r>
    </w:p>
    <w:p w14:paraId="6E338781" w14:textId="75AE7043" w:rsidR="00E67095" w:rsidRPr="0066599B" w:rsidRDefault="00C513F9" w:rsidP="00E67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EA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Abbreviations: </w:t>
      </w:r>
      <w:r w:rsidR="00E67095" w:rsidRPr="00C17972">
        <w:rPr>
          <w:rFonts w:ascii="Times New Roman" w:hAnsi="Times New Roman" w:cs="Times New Roman"/>
          <w:sz w:val="24"/>
          <w:szCs w:val="24"/>
        </w:rPr>
        <w:t>BMI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> </w:t>
      </w:r>
      <w:bookmarkStart w:id="6" w:name="OLE_LINK123"/>
      <w:bookmarkEnd w:id="6"/>
      <w:r w:rsidR="00E67095" w:rsidRPr="00C17972">
        <w:rPr>
          <w:rFonts w:ascii="Times New Roman" w:hAnsi="Times New Roman" w:cs="Times New Roman"/>
          <w:sz w:val="24"/>
          <w:szCs w:val="24"/>
        </w:rPr>
        <w:t>body mass index; MI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 xml:space="preserve"> myocardial infarction; SBP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 xml:space="preserve"> systolic blood pressure; DBP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> diastolic blood pressure; </w:t>
      </w:r>
      <w:r w:rsidR="00607B13" w:rsidRPr="0025175D">
        <w:rPr>
          <w:rFonts w:ascii="Times New Roman" w:hAnsi="Times New Roman" w:cs="Times New Roman"/>
          <w:sz w:val="24"/>
          <w:szCs w:val="24"/>
        </w:rPr>
        <w:t>SCAI, Society for Cardiovascular Angiography and Interventions</w:t>
      </w:r>
      <w:r w:rsidR="00607B13" w:rsidRPr="0025175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67095" w:rsidRPr="00C17972">
        <w:rPr>
          <w:rFonts w:ascii="Times New Roman" w:hAnsi="Times New Roman" w:cs="Times New Roman"/>
          <w:sz w:val="24"/>
          <w:szCs w:val="24"/>
        </w:rPr>
        <w:t>CK-MB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> creatine kinase-MB; NT-</w:t>
      </w:r>
      <w:proofErr w:type="spellStart"/>
      <w:r w:rsidR="00E67095" w:rsidRPr="00C17972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> N-terminal pro-B-type natriuretic peptide; eGFR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 xml:space="preserve"> estimated glomerular filtration rate; ALT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> alanine transaminase; AST</w:t>
      </w:r>
      <w:bookmarkStart w:id="7" w:name="OLE_LINK139"/>
      <w:bookmarkEnd w:id="7"/>
      <w:r w:rsidR="00E67095" w:rsidRPr="00C1797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67095" w:rsidRPr="00C17972">
        <w:rPr>
          <w:rFonts w:ascii="Times New Roman" w:hAnsi="Times New Roman" w:cs="Times New Roman"/>
          <w:sz w:val="24"/>
          <w:szCs w:val="24"/>
        </w:rPr>
        <w:t>aspartate transaminase; LVEDD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>  left ventricular end-diastolic diameter; LVEF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> left ventricular ejection fraction; RCA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 xml:space="preserve"> right coronary artery;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7095" w:rsidRPr="00C17972">
        <w:rPr>
          <w:rFonts w:ascii="Times New Roman" w:hAnsi="Times New Roman" w:cs="Times New Roman"/>
          <w:sz w:val="24"/>
          <w:szCs w:val="24"/>
        </w:rPr>
        <w:t>IABP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 xml:space="preserve"> intra-aortic balloon pump; CRRT</w:t>
      </w:r>
      <w:r w:rsidR="00E67095" w:rsidRPr="00C17972">
        <w:rPr>
          <w:rFonts w:ascii="Times New Roman" w:hAnsi="Times New Roman" w:cs="Times New Roman" w:hint="eastAsia"/>
          <w:sz w:val="24"/>
          <w:szCs w:val="24"/>
        </w:rPr>
        <w:t>,</w:t>
      </w:r>
      <w:r w:rsidR="00E67095" w:rsidRPr="00C17972">
        <w:rPr>
          <w:rFonts w:ascii="Times New Roman" w:hAnsi="Times New Roman" w:cs="Times New Roman"/>
          <w:sz w:val="24"/>
          <w:szCs w:val="24"/>
        </w:rPr>
        <w:t xml:space="preserve"> continuous renal replacement therapy</w:t>
      </w:r>
    </w:p>
    <w:p w14:paraId="404ECB4F" w14:textId="1459AE0E" w:rsidR="00E3052B" w:rsidRPr="00057C6E" w:rsidRDefault="00607B13" w:rsidP="00057C6E">
      <w:pPr>
        <w:spacing w:line="480" w:lineRule="auto"/>
        <w:rPr>
          <w:rFonts w:ascii="Times New Roman" w:hAnsi="Times New Roman" w:cs="Times New Roman"/>
        </w:rPr>
      </w:pPr>
      <w:r w:rsidRPr="0025175D">
        <w:rPr>
          <w:rFonts w:ascii="Times New Roman" w:hAnsi="Times New Roman" w:cs="Times New Roman"/>
          <w:sz w:val="24"/>
          <w:szCs w:val="24"/>
        </w:rPr>
        <w:t>SCAI stag</w:t>
      </w:r>
      <w:r>
        <w:rPr>
          <w:rFonts w:ascii="Times New Roman" w:hAnsi="Times New Roman" w:cs="Times New Roman" w:hint="eastAsia"/>
        </w:rPr>
        <w:t>e</w:t>
      </w:r>
      <w:r w:rsidRPr="0025175D">
        <w:rPr>
          <w:rFonts w:ascii="Times New Roman" w:hAnsi="Times New Roman" w:cs="Times New Roman"/>
          <w:sz w:val="24"/>
          <w:szCs w:val="24"/>
        </w:rPr>
        <w:t xml:space="preserve"> reflects hemodynamic status at admission. Cardiogenic shock was defined as reaching SCAI stage C–E at any time during hospitalization.</w:t>
      </w:r>
    </w:p>
    <w:sectPr w:rsidR="00E3052B" w:rsidRPr="00057C6E" w:rsidSect="006E30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43D"/>
    <w:rsid w:val="00021516"/>
    <w:rsid w:val="000365B7"/>
    <w:rsid w:val="00045487"/>
    <w:rsid w:val="00057C6E"/>
    <w:rsid w:val="0006146F"/>
    <w:rsid w:val="000674DC"/>
    <w:rsid w:val="000676BC"/>
    <w:rsid w:val="000A2984"/>
    <w:rsid w:val="000B0DFC"/>
    <w:rsid w:val="000C0BCB"/>
    <w:rsid w:val="000C1525"/>
    <w:rsid w:val="000C2F57"/>
    <w:rsid w:val="000E0A1A"/>
    <w:rsid w:val="000E0BE6"/>
    <w:rsid w:val="000E5DD4"/>
    <w:rsid w:val="000E6B25"/>
    <w:rsid w:val="000E7DC4"/>
    <w:rsid w:val="000F1CAE"/>
    <w:rsid w:val="000F5C70"/>
    <w:rsid w:val="00107EA7"/>
    <w:rsid w:val="00110CA3"/>
    <w:rsid w:val="00123662"/>
    <w:rsid w:val="0012519D"/>
    <w:rsid w:val="0012734F"/>
    <w:rsid w:val="0013338A"/>
    <w:rsid w:val="00133903"/>
    <w:rsid w:val="00135D35"/>
    <w:rsid w:val="00152F19"/>
    <w:rsid w:val="0016047C"/>
    <w:rsid w:val="00165175"/>
    <w:rsid w:val="00175F7B"/>
    <w:rsid w:val="00186832"/>
    <w:rsid w:val="0018704D"/>
    <w:rsid w:val="001A00E6"/>
    <w:rsid w:val="001B21F1"/>
    <w:rsid w:val="001B7943"/>
    <w:rsid w:val="001C366A"/>
    <w:rsid w:val="001C6889"/>
    <w:rsid w:val="001E1731"/>
    <w:rsid w:val="001E5AB1"/>
    <w:rsid w:val="001F3D02"/>
    <w:rsid w:val="001F48D4"/>
    <w:rsid w:val="002023AA"/>
    <w:rsid w:val="00207DAC"/>
    <w:rsid w:val="00211204"/>
    <w:rsid w:val="002140AD"/>
    <w:rsid w:val="0023112A"/>
    <w:rsid w:val="00233879"/>
    <w:rsid w:val="00276076"/>
    <w:rsid w:val="00284986"/>
    <w:rsid w:val="00284EF8"/>
    <w:rsid w:val="002A19D2"/>
    <w:rsid w:val="002B2293"/>
    <w:rsid w:val="002D31CD"/>
    <w:rsid w:val="002D66FE"/>
    <w:rsid w:val="002E0D3C"/>
    <w:rsid w:val="002E1AF5"/>
    <w:rsid w:val="002F2DAB"/>
    <w:rsid w:val="002F31E7"/>
    <w:rsid w:val="00300AA7"/>
    <w:rsid w:val="00304E8A"/>
    <w:rsid w:val="003219C7"/>
    <w:rsid w:val="003425F8"/>
    <w:rsid w:val="003505EC"/>
    <w:rsid w:val="003517D0"/>
    <w:rsid w:val="00361E72"/>
    <w:rsid w:val="003623B2"/>
    <w:rsid w:val="00370CA2"/>
    <w:rsid w:val="003E2421"/>
    <w:rsid w:val="003F3249"/>
    <w:rsid w:val="004014D4"/>
    <w:rsid w:val="00421BCE"/>
    <w:rsid w:val="00426DB2"/>
    <w:rsid w:val="004630BC"/>
    <w:rsid w:val="00467819"/>
    <w:rsid w:val="004869D7"/>
    <w:rsid w:val="00490365"/>
    <w:rsid w:val="004A415E"/>
    <w:rsid w:val="004A6CE1"/>
    <w:rsid w:val="004C6BB5"/>
    <w:rsid w:val="004E4E2A"/>
    <w:rsid w:val="0050338B"/>
    <w:rsid w:val="00537ACD"/>
    <w:rsid w:val="00542634"/>
    <w:rsid w:val="00543CBC"/>
    <w:rsid w:val="00551F6C"/>
    <w:rsid w:val="0055530E"/>
    <w:rsid w:val="00593188"/>
    <w:rsid w:val="0059450B"/>
    <w:rsid w:val="005A37C4"/>
    <w:rsid w:val="005B420A"/>
    <w:rsid w:val="005C0E0F"/>
    <w:rsid w:val="005C4CAF"/>
    <w:rsid w:val="005C6419"/>
    <w:rsid w:val="005D65FD"/>
    <w:rsid w:val="005D76AF"/>
    <w:rsid w:val="005F2756"/>
    <w:rsid w:val="005F41BA"/>
    <w:rsid w:val="005F6D40"/>
    <w:rsid w:val="005F74BC"/>
    <w:rsid w:val="00607B13"/>
    <w:rsid w:val="00612F20"/>
    <w:rsid w:val="00613EA4"/>
    <w:rsid w:val="00614095"/>
    <w:rsid w:val="00622BEA"/>
    <w:rsid w:val="00631E59"/>
    <w:rsid w:val="00636D97"/>
    <w:rsid w:val="00651569"/>
    <w:rsid w:val="00656CCD"/>
    <w:rsid w:val="00667C43"/>
    <w:rsid w:val="00686D49"/>
    <w:rsid w:val="006912B7"/>
    <w:rsid w:val="006C00C7"/>
    <w:rsid w:val="006C6A25"/>
    <w:rsid w:val="006D1B31"/>
    <w:rsid w:val="006D4500"/>
    <w:rsid w:val="006E300C"/>
    <w:rsid w:val="006E640F"/>
    <w:rsid w:val="00704EBB"/>
    <w:rsid w:val="00707F15"/>
    <w:rsid w:val="007200EA"/>
    <w:rsid w:val="0072272D"/>
    <w:rsid w:val="0073771D"/>
    <w:rsid w:val="007416AC"/>
    <w:rsid w:val="0074759A"/>
    <w:rsid w:val="00750172"/>
    <w:rsid w:val="00756F90"/>
    <w:rsid w:val="00770CE0"/>
    <w:rsid w:val="00772FF9"/>
    <w:rsid w:val="00773A5A"/>
    <w:rsid w:val="00781F73"/>
    <w:rsid w:val="0079336A"/>
    <w:rsid w:val="007942A1"/>
    <w:rsid w:val="007B1925"/>
    <w:rsid w:val="007B43BF"/>
    <w:rsid w:val="007B62D3"/>
    <w:rsid w:val="007D663B"/>
    <w:rsid w:val="007E711A"/>
    <w:rsid w:val="007F152A"/>
    <w:rsid w:val="007F1B06"/>
    <w:rsid w:val="00800932"/>
    <w:rsid w:val="008059FD"/>
    <w:rsid w:val="008065D7"/>
    <w:rsid w:val="00806658"/>
    <w:rsid w:val="008135E2"/>
    <w:rsid w:val="00822A16"/>
    <w:rsid w:val="00824372"/>
    <w:rsid w:val="00825893"/>
    <w:rsid w:val="008376E6"/>
    <w:rsid w:val="00837AAA"/>
    <w:rsid w:val="008477A7"/>
    <w:rsid w:val="00860375"/>
    <w:rsid w:val="008627D7"/>
    <w:rsid w:val="00862F88"/>
    <w:rsid w:val="00870109"/>
    <w:rsid w:val="0087087D"/>
    <w:rsid w:val="00876507"/>
    <w:rsid w:val="00881364"/>
    <w:rsid w:val="008843D6"/>
    <w:rsid w:val="00893C0D"/>
    <w:rsid w:val="008A6402"/>
    <w:rsid w:val="008B0F08"/>
    <w:rsid w:val="008B4475"/>
    <w:rsid w:val="008B4820"/>
    <w:rsid w:val="008B53C5"/>
    <w:rsid w:val="008C5F49"/>
    <w:rsid w:val="008D4421"/>
    <w:rsid w:val="008E05E7"/>
    <w:rsid w:val="008E7626"/>
    <w:rsid w:val="008E7D01"/>
    <w:rsid w:val="008F6230"/>
    <w:rsid w:val="008F7BAE"/>
    <w:rsid w:val="00903D51"/>
    <w:rsid w:val="009053E8"/>
    <w:rsid w:val="00911277"/>
    <w:rsid w:val="0091206B"/>
    <w:rsid w:val="00923F94"/>
    <w:rsid w:val="00962598"/>
    <w:rsid w:val="00963FFC"/>
    <w:rsid w:val="00975C58"/>
    <w:rsid w:val="0098257C"/>
    <w:rsid w:val="0098452B"/>
    <w:rsid w:val="0099059E"/>
    <w:rsid w:val="00996829"/>
    <w:rsid w:val="009A185E"/>
    <w:rsid w:val="009A4EC9"/>
    <w:rsid w:val="009B5A5E"/>
    <w:rsid w:val="009C0402"/>
    <w:rsid w:val="009C4B7B"/>
    <w:rsid w:val="009C5119"/>
    <w:rsid w:val="009E3E1A"/>
    <w:rsid w:val="009E539B"/>
    <w:rsid w:val="009E7449"/>
    <w:rsid w:val="00A124A4"/>
    <w:rsid w:val="00A17163"/>
    <w:rsid w:val="00A3359F"/>
    <w:rsid w:val="00A33F90"/>
    <w:rsid w:val="00A53361"/>
    <w:rsid w:val="00A73ACB"/>
    <w:rsid w:val="00A863B4"/>
    <w:rsid w:val="00A91CCC"/>
    <w:rsid w:val="00A97B94"/>
    <w:rsid w:val="00AB0221"/>
    <w:rsid w:val="00AC18D8"/>
    <w:rsid w:val="00AC3D0D"/>
    <w:rsid w:val="00AC70CB"/>
    <w:rsid w:val="00AD4190"/>
    <w:rsid w:val="00AD4E03"/>
    <w:rsid w:val="00AD5022"/>
    <w:rsid w:val="00AE5CDA"/>
    <w:rsid w:val="00AF272B"/>
    <w:rsid w:val="00B00ECB"/>
    <w:rsid w:val="00B010C3"/>
    <w:rsid w:val="00B041A2"/>
    <w:rsid w:val="00B121E9"/>
    <w:rsid w:val="00B1724F"/>
    <w:rsid w:val="00B176DA"/>
    <w:rsid w:val="00B255CD"/>
    <w:rsid w:val="00B30EDF"/>
    <w:rsid w:val="00B32D9A"/>
    <w:rsid w:val="00B557BD"/>
    <w:rsid w:val="00B64109"/>
    <w:rsid w:val="00B6549D"/>
    <w:rsid w:val="00B7202C"/>
    <w:rsid w:val="00B84BC5"/>
    <w:rsid w:val="00B90FAB"/>
    <w:rsid w:val="00B91B65"/>
    <w:rsid w:val="00B94185"/>
    <w:rsid w:val="00B95340"/>
    <w:rsid w:val="00BA217E"/>
    <w:rsid w:val="00BB2670"/>
    <w:rsid w:val="00BB35C1"/>
    <w:rsid w:val="00BB73F8"/>
    <w:rsid w:val="00BC332F"/>
    <w:rsid w:val="00BC7778"/>
    <w:rsid w:val="00BC7DD1"/>
    <w:rsid w:val="00BD1B3D"/>
    <w:rsid w:val="00BD436F"/>
    <w:rsid w:val="00BE21C2"/>
    <w:rsid w:val="00BE49B2"/>
    <w:rsid w:val="00BF3FB7"/>
    <w:rsid w:val="00BF584E"/>
    <w:rsid w:val="00BF68F8"/>
    <w:rsid w:val="00C03BC4"/>
    <w:rsid w:val="00C04509"/>
    <w:rsid w:val="00C0785E"/>
    <w:rsid w:val="00C1512A"/>
    <w:rsid w:val="00C17972"/>
    <w:rsid w:val="00C34CA8"/>
    <w:rsid w:val="00C42D1A"/>
    <w:rsid w:val="00C472DD"/>
    <w:rsid w:val="00C50F0C"/>
    <w:rsid w:val="00C513F9"/>
    <w:rsid w:val="00C578D5"/>
    <w:rsid w:val="00C6734D"/>
    <w:rsid w:val="00C74937"/>
    <w:rsid w:val="00C75647"/>
    <w:rsid w:val="00C8091A"/>
    <w:rsid w:val="00C95765"/>
    <w:rsid w:val="00CB48C7"/>
    <w:rsid w:val="00CB71ED"/>
    <w:rsid w:val="00CC48D7"/>
    <w:rsid w:val="00CD47FB"/>
    <w:rsid w:val="00CD48F1"/>
    <w:rsid w:val="00CD5827"/>
    <w:rsid w:val="00CD5DE2"/>
    <w:rsid w:val="00CD6982"/>
    <w:rsid w:val="00CD6C10"/>
    <w:rsid w:val="00CD77A9"/>
    <w:rsid w:val="00CE18A6"/>
    <w:rsid w:val="00CF0AF7"/>
    <w:rsid w:val="00CF39C1"/>
    <w:rsid w:val="00D0064F"/>
    <w:rsid w:val="00D01EC8"/>
    <w:rsid w:val="00D05003"/>
    <w:rsid w:val="00D21CD1"/>
    <w:rsid w:val="00D27E86"/>
    <w:rsid w:val="00D80006"/>
    <w:rsid w:val="00DB33C7"/>
    <w:rsid w:val="00DC7CC6"/>
    <w:rsid w:val="00DD39A6"/>
    <w:rsid w:val="00DF353C"/>
    <w:rsid w:val="00E00CCD"/>
    <w:rsid w:val="00E01AD7"/>
    <w:rsid w:val="00E067D3"/>
    <w:rsid w:val="00E119BD"/>
    <w:rsid w:val="00E24D88"/>
    <w:rsid w:val="00E2683A"/>
    <w:rsid w:val="00E3052B"/>
    <w:rsid w:val="00E40E7E"/>
    <w:rsid w:val="00E41312"/>
    <w:rsid w:val="00E518D1"/>
    <w:rsid w:val="00E611DB"/>
    <w:rsid w:val="00E67095"/>
    <w:rsid w:val="00E74994"/>
    <w:rsid w:val="00E772BC"/>
    <w:rsid w:val="00E82EF2"/>
    <w:rsid w:val="00E834E8"/>
    <w:rsid w:val="00E94748"/>
    <w:rsid w:val="00EA445D"/>
    <w:rsid w:val="00EA5E13"/>
    <w:rsid w:val="00EB539B"/>
    <w:rsid w:val="00EC0299"/>
    <w:rsid w:val="00EC27F3"/>
    <w:rsid w:val="00ED16D3"/>
    <w:rsid w:val="00ED4BCE"/>
    <w:rsid w:val="00ED7D67"/>
    <w:rsid w:val="00EF01EC"/>
    <w:rsid w:val="00EF34E0"/>
    <w:rsid w:val="00EF5DF3"/>
    <w:rsid w:val="00F02DEF"/>
    <w:rsid w:val="00F13F2B"/>
    <w:rsid w:val="00F17D45"/>
    <w:rsid w:val="00F20EA4"/>
    <w:rsid w:val="00F54377"/>
    <w:rsid w:val="00F60051"/>
    <w:rsid w:val="00F63472"/>
    <w:rsid w:val="00F7014C"/>
    <w:rsid w:val="00F70CDD"/>
    <w:rsid w:val="00F7683A"/>
    <w:rsid w:val="00F80A48"/>
    <w:rsid w:val="00F815E9"/>
    <w:rsid w:val="00F842E3"/>
    <w:rsid w:val="00F93810"/>
    <w:rsid w:val="00FA043D"/>
    <w:rsid w:val="00FA5843"/>
    <w:rsid w:val="00FB00CD"/>
    <w:rsid w:val="00FB0B1C"/>
    <w:rsid w:val="00FB1EC5"/>
    <w:rsid w:val="00FB4F8D"/>
    <w:rsid w:val="00FB7195"/>
    <w:rsid w:val="00FC1291"/>
    <w:rsid w:val="00FD045D"/>
    <w:rsid w:val="00FD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F9E06"/>
  <w15:chartTrackingRefBased/>
  <w15:docId w15:val="{DDE435D3-DB57-0C45-B525-A902D59C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0F"/>
  </w:style>
  <w:style w:type="paragraph" w:styleId="Heading1">
    <w:name w:val="heading 1"/>
    <w:basedOn w:val="Normal"/>
    <w:next w:val="Normal"/>
    <w:link w:val="Heading1Char"/>
    <w:uiPriority w:val="9"/>
    <w:qFormat/>
    <w:rsid w:val="00FA04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43D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43D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4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4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43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4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4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4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E640F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6E640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04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43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43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43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43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43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43D"/>
    <w:rPr>
      <w:rFonts w:eastAsiaTheme="majorEastAsia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4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4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4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43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A0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43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A37C4"/>
    <w:rPr>
      <w:b/>
      <w:bCs/>
    </w:rPr>
  </w:style>
  <w:style w:type="paragraph" w:customStyle="1" w:styleId="s14">
    <w:name w:val="s14"/>
    <w:basedOn w:val="Normal"/>
    <w:rsid w:val="00E3052B"/>
    <w:pPr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character" w:customStyle="1" w:styleId="s13">
    <w:name w:val="s13"/>
    <w:basedOn w:val="DefaultParagraphFont"/>
    <w:rsid w:val="00E3052B"/>
  </w:style>
  <w:style w:type="character" w:customStyle="1" w:styleId="apple-converted-space">
    <w:name w:val="apple-converted-space"/>
    <w:basedOn w:val="DefaultParagraphFont"/>
    <w:rsid w:val="00E3052B"/>
  </w:style>
  <w:style w:type="paragraph" w:styleId="Revision">
    <w:name w:val="Revision"/>
    <w:hidden/>
    <w:uiPriority w:val="99"/>
    <w:semiHidden/>
    <w:rsid w:val="00AD419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EA4858-10D4-FB4B-9CB8-B1CCBD94E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wang</dc:creator>
  <cp:keywords/>
  <dc:description/>
  <cp:lastModifiedBy>Laura Davis</cp:lastModifiedBy>
  <cp:revision>33</cp:revision>
  <dcterms:created xsi:type="dcterms:W3CDTF">2025-09-07T10:13:00Z</dcterms:created>
  <dcterms:modified xsi:type="dcterms:W3CDTF">2026-05-01T07:58:00Z</dcterms:modified>
</cp:coreProperties>
</file>